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F6C04" w14:textId="7B6A53A0" w:rsidR="004B5878" w:rsidRDefault="004B5878"/>
    <w:tbl>
      <w:tblPr>
        <w:tblW w:w="13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"/>
        <w:gridCol w:w="1678"/>
        <w:gridCol w:w="1559"/>
        <w:gridCol w:w="1984"/>
        <w:gridCol w:w="7654"/>
      </w:tblGrid>
      <w:tr w:rsidR="007242CB" w:rsidRPr="006A768D" w14:paraId="56253B69" w14:textId="77777777" w:rsidTr="0021024D">
        <w:trPr>
          <w:trHeight w:val="680"/>
        </w:trPr>
        <w:tc>
          <w:tcPr>
            <w:tcW w:w="444" w:type="dxa"/>
            <w:shd w:val="clear" w:color="auto" w:fill="E7E6E6" w:themeFill="background2"/>
            <w:vAlign w:val="center"/>
            <w:hideMark/>
          </w:tcPr>
          <w:p w14:paraId="45F39605" w14:textId="77777777" w:rsidR="007242CB" w:rsidRPr="0021024D" w:rsidRDefault="007242CB" w:rsidP="007870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2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78" w:type="dxa"/>
            <w:shd w:val="clear" w:color="auto" w:fill="E7E6E6" w:themeFill="background2"/>
            <w:vAlign w:val="center"/>
          </w:tcPr>
          <w:p w14:paraId="2CCF1FAD" w14:textId="77777777" w:rsidR="007242CB" w:rsidRPr="0021024D" w:rsidRDefault="007242CB" w:rsidP="007870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2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urnal</w:t>
            </w:r>
          </w:p>
          <w:p w14:paraId="20FEEBDE" w14:textId="77777777" w:rsidR="007242CB" w:rsidRPr="0021024D" w:rsidRDefault="007242CB" w:rsidP="007870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2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559" w:type="dxa"/>
            <w:shd w:val="clear" w:color="auto" w:fill="E7E6E6" w:themeFill="background2"/>
            <w:vAlign w:val="center"/>
            <w:hideMark/>
          </w:tcPr>
          <w:p w14:paraId="6EAB6A14" w14:textId="77777777" w:rsidR="007242CB" w:rsidRPr="0021024D" w:rsidRDefault="007242CB" w:rsidP="007870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2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1984" w:type="dxa"/>
            <w:shd w:val="clear" w:color="auto" w:fill="E7E6E6" w:themeFill="background2"/>
          </w:tcPr>
          <w:p w14:paraId="0C0D5778" w14:textId="77777777" w:rsidR="0021024D" w:rsidRPr="0021024D" w:rsidRDefault="0021024D" w:rsidP="00112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  <w:p w14:paraId="2CD1500C" w14:textId="5CFDB4C8" w:rsidR="007242CB" w:rsidRPr="0021024D" w:rsidRDefault="007242CB" w:rsidP="00112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2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 discussed / scope covered</w:t>
            </w:r>
          </w:p>
        </w:tc>
        <w:tc>
          <w:tcPr>
            <w:tcW w:w="7654" w:type="dxa"/>
            <w:shd w:val="clear" w:color="auto" w:fill="E7E6E6" w:themeFill="background2"/>
            <w:vAlign w:val="center"/>
            <w:hideMark/>
          </w:tcPr>
          <w:p w14:paraId="41117794" w14:textId="1C921F8E" w:rsidR="007242CB" w:rsidRPr="0021024D" w:rsidRDefault="007242CB" w:rsidP="007870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2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-financing Challenges related to UHC</w:t>
            </w:r>
          </w:p>
        </w:tc>
      </w:tr>
      <w:tr w:rsidR="007242CB" w:rsidRPr="006A768D" w14:paraId="6BCC77DF" w14:textId="77777777" w:rsidTr="009810FE">
        <w:trPr>
          <w:trHeight w:val="731"/>
        </w:trPr>
        <w:tc>
          <w:tcPr>
            <w:tcW w:w="444" w:type="dxa"/>
            <w:shd w:val="clear" w:color="auto" w:fill="auto"/>
            <w:vAlign w:val="center"/>
            <w:hideMark/>
          </w:tcPr>
          <w:p w14:paraId="6D651265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8" w:type="dxa"/>
            <w:vAlign w:val="center"/>
          </w:tcPr>
          <w:p w14:paraId="597F921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e</w:t>
            </w:r>
          </w:p>
          <w:p w14:paraId="0E138D3D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1E28B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w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Yin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int</w:t>
            </w:r>
            <w:proofErr w:type="spellEnd"/>
          </w:p>
          <w:p w14:paraId="630BC55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CE2FEB7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0E35D33" w14:textId="10787BFA" w:rsidR="007242CB" w:rsidRPr="006A768D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AN in general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1ED1709C" w14:textId="77777777" w:rsidR="007242CB" w:rsidRDefault="007242CB" w:rsidP="007242CB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agmented health insurance scheme </w:t>
            </w:r>
          </w:p>
          <w:p w14:paraId="1E32B7F1" w14:textId="77777777" w:rsidR="007242CB" w:rsidRDefault="007242CB" w:rsidP="007242CB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level of government spend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  <w:p w14:paraId="615C711C" w14:textId="77777777" w:rsidR="007242CB" w:rsidRDefault="007242CB" w:rsidP="007242CB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 government revenue </w:t>
            </w:r>
          </w:p>
          <w:p w14:paraId="559FBAC2" w14:textId="498A7FFA" w:rsidR="007242CB" w:rsidRPr="007242CB" w:rsidRDefault="007242CB" w:rsidP="007242CB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ing healthcare cost and usage threatening health system financial stability</w:t>
            </w:r>
          </w:p>
        </w:tc>
      </w:tr>
      <w:tr w:rsidR="007242CB" w:rsidRPr="006A768D" w14:paraId="2C89AC57" w14:textId="77777777" w:rsidTr="009810FE">
        <w:trPr>
          <w:trHeight w:val="258"/>
        </w:trPr>
        <w:tc>
          <w:tcPr>
            <w:tcW w:w="444" w:type="dxa"/>
            <w:shd w:val="clear" w:color="auto" w:fill="auto"/>
            <w:vAlign w:val="center"/>
            <w:hideMark/>
          </w:tcPr>
          <w:p w14:paraId="1E1F8639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78" w:type="dxa"/>
            <w:vAlign w:val="center"/>
          </w:tcPr>
          <w:p w14:paraId="3A6CF4E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Policy and Planning</w:t>
            </w:r>
          </w:p>
          <w:p w14:paraId="00FB09C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B1AC18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t Jacobs</w:t>
            </w:r>
          </w:p>
        </w:tc>
        <w:tc>
          <w:tcPr>
            <w:tcW w:w="1984" w:type="dxa"/>
          </w:tcPr>
          <w:p w14:paraId="5527D075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7ED3230" w14:textId="769BE186" w:rsidR="007242CB" w:rsidRPr="006A768D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AN in general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242A0C42" w14:textId="77777777" w:rsidR="007242CB" w:rsidRDefault="007242CB" w:rsidP="007242CB">
            <w:pPr>
              <w:pStyle w:val="ListParagraph"/>
              <w:numPr>
                <w:ilvl w:val="0"/>
                <w:numId w:val="2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ability to generate cash for unforeseen healthcare needs</w:t>
            </w:r>
          </w:p>
          <w:p w14:paraId="7023E80A" w14:textId="15D4EA37" w:rsidR="007242CB" w:rsidRPr="007242CB" w:rsidRDefault="007242CB" w:rsidP="007242CB">
            <w:pPr>
              <w:pStyle w:val="ListParagraph"/>
              <w:numPr>
                <w:ilvl w:val="0"/>
                <w:numId w:val="2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ly side determined prices leading to inability to afford healthcare</w:t>
            </w:r>
          </w:p>
        </w:tc>
      </w:tr>
      <w:tr w:rsidR="007242CB" w:rsidRPr="006A768D" w14:paraId="5F13F375" w14:textId="77777777" w:rsidTr="009810FE">
        <w:trPr>
          <w:trHeight w:val="936"/>
        </w:trPr>
        <w:tc>
          <w:tcPr>
            <w:tcW w:w="444" w:type="dxa"/>
            <w:shd w:val="clear" w:color="auto" w:fill="auto"/>
            <w:vAlign w:val="center"/>
            <w:hideMark/>
          </w:tcPr>
          <w:p w14:paraId="38A53DE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78" w:type="dxa"/>
            <w:vAlign w:val="center"/>
          </w:tcPr>
          <w:p w14:paraId="3643A406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BMC Public Health</w:t>
            </w:r>
          </w:p>
          <w:p w14:paraId="5BF8585D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62CDFC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Wenhui</w:t>
            </w:r>
            <w:proofErr w:type="spellEnd"/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 Mao</w:t>
            </w:r>
          </w:p>
        </w:tc>
        <w:tc>
          <w:tcPr>
            <w:tcW w:w="1984" w:type="dxa"/>
          </w:tcPr>
          <w:p w14:paraId="35D7FE8C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A9E9B5B" w14:textId="2F3A464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  <w:p w14:paraId="7578C943" w14:textId="3A4D1800" w:rsidR="007242CB" w:rsidRPr="006A768D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F3B7684" w14:textId="77777777" w:rsidR="007242CB" w:rsidRDefault="007242CB" w:rsidP="007242CB">
            <w:pPr>
              <w:pStyle w:val="ListParagraph"/>
              <w:numPr>
                <w:ilvl w:val="0"/>
                <w:numId w:val="3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lem with defining and reaching out to poor population</w:t>
            </w:r>
          </w:p>
          <w:p w14:paraId="653CEFED" w14:textId="77777777" w:rsidR="007242CB" w:rsidRDefault="007242CB" w:rsidP="007242CB">
            <w:pPr>
              <w:pStyle w:val="ListParagraph"/>
              <w:numPr>
                <w:ilvl w:val="0"/>
                <w:numId w:val="3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able to d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</w:t>
            </w: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 effective cross subsidization mechanism</w:t>
            </w:r>
          </w:p>
          <w:p w14:paraId="6103AF6B" w14:textId="77777777" w:rsidR="007242CB" w:rsidRDefault="007242CB" w:rsidP="007242CB">
            <w:pPr>
              <w:pStyle w:val="ListParagraph"/>
              <w:numPr>
                <w:ilvl w:val="0"/>
                <w:numId w:val="3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 to ensure sustainability of health insurance schemes</w:t>
            </w:r>
          </w:p>
          <w:p w14:paraId="26853376" w14:textId="4C8337E2" w:rsidR="007242CB" w:rsidRPr="007242CB" w:rsidRDefault="007242CB" w:rsidP="007242CB">
            <w:pPr>
              <w:pStyle w:val="ListParagraph"/>
              <w:numPr>
                <w:ilvl w:val="0"/>
                <w:numId w:val="3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ing cost of health expenditure due to epidemiological transition</w:t>
            </w:r>
          </w:p>
        </w:tc>
      </w:tr>
      <w:tr w:rsidR="007242CB" w:rsidRPr="006A768D" w14:paraId="01657E07" w14:textId="77777777" w:rsidTr="009810FE">
        <w:trPr>
          <w:trHeight w:val="97"/>
        </w:trPr>
        <w:tc>
          <w:tcPr>
            <w:tcW w:w="444" w:type="dxa"/>
            <w:shd w:val="clear" w:color="auto" w:fill="auto"/>
            <w:vAlign w:val="center"/>
            <w:hideMark/>
          </w:tcPr>
          <w:p w14:paraId="1B6FB52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78" w:type="dxa"/>
            <w:vAlign w:val="center"/>
          </w:tcPr>
          <w:p w14:paraId="27869235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iew of Development Economic</w:t>
            </w:r>
          </w:p>
          <w:p w14:paraId="70A3D5B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49CA5B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ori Matsushima</w:t>
            </w:r>
          </w:p>
          <w:p w14:paraId="21E4E3F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4B9883D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870D21D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E734B04" w14:textId="024563E2" w:rsidR="007242CB" w:rsidRPr="006A768D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650DD564" w14:textId="77777777" w:rsidR="007242CB" w:rsidRDefault="007242CB" w:rsidP="007242CB">
            <w:pPr>
              <w:pStyle w:val="ListParagraph"/>
              <w:numPr>
                <w:ilvl w:val="0"/>
                <w:numId w:val="4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ruptive behaviour hindering the implementation health financing process</w:t>
            </w:r>
          </w:p>
          <w:p w14:paraId="1E12C1F5" w14:textId="77777777" w:rsidR="007242CB" w:rsidRDefault="007242CB" w:rsidP="007242CB">
            <w:pPr>
              <w:pStyle w:val="ListParagraph"/>
              <w:numPr>
                <w:ilvl w:val="0"/>
                <w:numId w:val="4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insurance scheme not serving its purpose</w:t>
            </w:r>
          </w:p>
          <w:p w14:paraId="41848876" w14:textId="77777777" w:rsidR="007242CB" w:rsidRDefault="007242CB" w:rsidP="007242CB">
            <w:pPr>
              <w:pStyle w:val="ListParagraph"/>
              <w:numPr>
                <w:ilvl w:val="0"/>
                <w:numId w:val="4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complete insurance coverage, no medical check-up meaning higher risk of advance disease during the diagnosis stage </w:t>
            </w:r>
          </w:p>
          <w:p w14:paraId="44E45186" w14:textId="77777777" w:rsidR="007242CB" w:rsidRDefault="007242CB" w:rsidP="007242CB">
            <w:pPr>
              <w:pStyle w:val="ListParagraph"/>
              <w:numPr>
                <w:ilvl w:val="0"/>
                <w:numId w:val="4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nsistent health financing policy with fluctuating co-payment rates</w:t>
            </w:r>
          </w:p>
          <w:p w14:paraId="650B666E" w14:textId="17737F38" w:rsidR="007242CB" w:rsidRPr="007242CB" w:rsidRDefault="007242CB" w:rsidP="007242CB">
            <w:pPr>
              <w:pStyle w:val="ListParagraph"/>
              <w:numPr>
                <w:ilvl w:val="0"/>
                <w:numId w:val="4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 payment of staff in public practice</w:t>
            </w:r>
          </w:p>
        </w:tc>
      </w:tr>
      <w:tr w:rsidR="007242CB" w:rsidRPr="006A768D" w14:paraId="65F67441" w14:textId="77777777" w:rsidTr="009810FE">
        <w:trPr>
          <w:trHeight w:val="68"/>
        </w:trPr>
        <w:tc>
          <w:tcPr>
            <w:tcW w:w="444" w:type="dxa"/>
            <w:shd w:val="clear" w:color="auto" w:fill="auto"/>
            <w:vAlign w:val="center"/>
            <w:hideMark/>
          </w:tcPr>
          <w:p w14:paraId="2DA093E2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78" w:type="dxa"/>
            <w:vAlign w:val="center"/>
          </w:tcPr>
          <w:p w14:paraId="0456079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ublic Health</w:t>
            </w:r>
          </w:p>
          <w:p w14:paraId="736D0912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01F35C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l Jason L. Haw</w:t>
            </w:r>
          </w:p>
        </w:tc>
        <w:tc>
          <w:tcPr>
            <w:tcW w:w="1984" w:type="dxa"/>
          </w:tcPr>
          <w:p w14:paraId="720ED491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BFA0183" w14:textId="3330CBFF" w:rsidR="007242CB" w:rsidRPr="006A768D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63C1F27A" w14:textId="77777777" w:rsidR="007242CB" w:rsidRDefault="007242CB" w:rsidP="007242CB">
            <w:pPr>
              <w:pStyle w:val="ListParagraph"/>
              <w:numPr>
                <w:ilvl w:val="0"/>
                <w:numId w:val="5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ral hazard issues relating to health financing </w:t>
            </w:r>
          </w:p>
          <w:p w14:paraId="23419F1B" w14:textId="77777777" w:rsidR="007242CB" w:rsidRDefault="007242CB" w:rsidP="007242CB">
            <w:pPr>
              <w:pStyle w:val="ListParagraph"/>
              <w:numPr>
                <w:ilvl w:val="0"/>
                <w:numId w:val="5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ing health care cost as a health financing challen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14:paraId="1AE1DD60" w14:textId="0F3C9C37" w:rsidR="007242CB" w:rsidRPr="007242CB" w:rsidRDefault="007242CB" w:rsidP="007242CB">
            <w:pPr>
              <w:pStyle w:val="ListParagraph"/>
              <w:numPr>
                <w:ilvl w:val="0"/>
                <w:numId w:val="5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lure of health insurance scheme to achieve its goal of financial risk protection</w:t>
            </w:r>
          </w:p>
        </w:tc>
      </w:tr>
      <w:tr w:rsidR="007242CB" w:rsidRPr="006A768D" w14:paraId="23A83B56" w14:textId="77777777" w:rsidTr="009810FE">
        <w:trPr>
          <w:trHeight w:val="274"/>
        </w:trPr>
        <w:tc>
          <w:tcPr>
            <w:tcW w:w="444" w:type="dxa"/>
            <w:shd w:val="clear" w:color="auto" w:fill="auto"/>
            <w:vAlign w:val="center"/>
            <w:hideMark/>
          </w:tcPr>
          <w:p w14:paraId="3AD6CD49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78" w:type="dxa"/>
            <w:vAlign w:val="center"/>
          </w:tcPr>
          <w:p w14:paraId="5D8E4408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Policy and Planning</w:t>
            </w:r>
          </w:p>
          <w:p w14:paraId="35D4D0E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60152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im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ha</w:t>
            </w:r>
            <w:proofErr w:type="spellEnd"/>
          </w:p>
          <w:p w14:paraId="41173E39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2F0A855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2327056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ABBFC13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3A0E8D4" w14:textId="77777777" w:rsidR="009810FE" w:rsidRDefault="009810FE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E9603C3" w14:textId="0AB9593B" w:rsidR="007242CB" w:rsidRPr="006A768D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2CC4746" w14:textId="77777777" w:rsidR="007242CB" w:rsidRDefault="007242CB" w:rsidP="007242CB">
            <w:pPr>
              <w:pStyle w:val="ListParagraph"/>
              <w:numPr>
                <w:ilvl w:val="0"/>
                <w:numId w:val="6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cost of certain novel and expensive treatment as a barrier to healthcare access due to limitations of health insurance scheme</w:t>
            </w:r>
          </w:p>
          <w:p w14:paraId="176C27C0" w14:textId="77777777" w:rsidR="007242CB" w:rsidRDefault="007242CB" w:rsidP="007242CB">
            <w:pPr>
              <w:pStyle w:val="ListParagraph"/>
              <w:numPr>
                <w:ilvl w:val="0"/>
                <w:numId w:val="6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balance in equitable access due to different entitlements for the health insurance schemes</w:t>
            </w:r>
          </w:p>
          <w:p w14:paraId="7E8C27B4" w14:textId="77777777" w:rsidR="007242CB" w:rsidRDefault="007242CB" w:rsidP="007242CB">
            <w:pPr>
              <w:pStyle w:val="ListParagraph"/>
              <w:numPr>
                <w:ilvl w:val="0"/>
                <w:numId w:val="6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political will to create a regulatory environment that contributes to long term success in UHC health financing in terms of potential benefits gained by research infrastructure investment and capacity building</w:t>
            </w:r>
          </w:p>
          <w:p w14:paraId="192757A3" w14:textId="77777777" w:rsidR="007242CB" w:rsidRDefault="007242CB" w:rsidP="007242CB">
            <w:pPr>
              <w:pStyle w:val="ListParagraph"/>
              <w:numPr>
                <w:ilvl w:val="0"/>
                <w:numId w:val="6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estion of sustainability of tax financed policy</w:t>
            </w:r>
          </w:p>
          <w:p w14:paraId="0C52D06C" w14:textId="77777777" w:rsidR="007242CB" w:rsidRDefault="007242CB" w:rsidP="007242CB">
            <w:pPr>
              <w:pStyle w:val="ListParagraph"/>
              <w:numPr>
                <w:ilvl w:val="0"/>
                <w:numId w:val="6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stance from health service providers for cost containment by curtailing fee-for-service payment</w:t>
            </w:r>
          </w:p>
          <w:p w14:paraId="49F51262" w14:textId="77777777" w:rsidR="007242CB" w:rsidRDefault="007242CB" w:rsidP="007242CB">
            <w:pPr>
              <w:pStyle w:val="ListParagraph"/>
              <w:numPr>
                <w:ilvl w:val="0"/>
                <w:numId w:val="6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ing cost of healthcare due to epidemiological transition</w:t>
            </w:r>
          </w:p>
          <w:p w14:paraId="33BAE321" w14:textId="5F22827E" w:rsidR="007242CB" w:rsidRPr="007242CB" w:rsidRDefault="007242CB" w:rsidP="007242CB">
            <w:pPr>
              <w:pStyle w:val="ListParagraph"/>
              <w:numPr>
                <w:ilvl w:val="0"/>
                <w:numId w:val="6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42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ing healthcare cost as a result to increased expectations for new and expensive intervention</w:t>
            </w:r>
          </w:p>
        </w:tc>
      </w:tr>
      <w:tr w:rsidR="007242CB" w:rsidRPr="006A768D" w14:paraId="3F43483A" w14:textId="77777777" w:rsidTr="009810FE">
        <w:trPr>
          <w:trHeight w:val="889"/>
        </w:trPr>
        <w:tc>
          <w:tcPr>
            <w:tcW w:w="444" w:type="dxa"/>
            <w:shd w:val="clear" w:color="auto" w:fill="auto"/>
            <w:vAlign w:val="center"/>
            <w:hideMark/>
          </w:tcPr>
          <w:p w14:paraId="07F91DA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78" w:type="dxa"/>
            <w:vAlign w:val="center"/>
          </w:tcPr>
          <w:p w14:paraId="7AF22C42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tional Journal for Equity in Health</w:t>
            </w:r>
          </w:p>
          <w:p w14:paraId="3798D577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4208D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iaoyun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iu</w:t>
            </w:r>
          </w:p>
          <w:p w14:paraId="695B60A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BE6E9EE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EFC367D" w14:textId="77777777" w:rsidR="009810FE" w:rsidRDefault="009810FE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EF46682" w14:textId="0AEE31E1" w:rsidR="009810FE" w:rsidRPr="006A768D" w:rsidRDefault="009810FE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287979B" w14:textId="77777777" w:rsidR="009810FE" w:rsidRDefault="007242CB" w:rsidP="009810FE">
            <w:pPr>
              <w:pStyle w:val="ListParagraph"/>
              <w:numPr>
                <w:ilvl w:val="0"/>
                <w:numId w:val="7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 of common social health insurance model can be time consuming leading in delayed attainment in UHC</w:t>
            </w:r>
          </w:p>
          <w:p w14:paraId="2A847DB7" w14:textId="77777777" w:rsidR="009810FE" w:rsidRDefault="007242CB" w:rsidP="009810FE">
            <w:pPr>
              <w:pStyle w:val="ListParagraph"/>
              <w:numPr>
                <w:ilvl w:val="0"/>
                <w:numId w:val="7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mprehensive coverage of health insurance coverage due to limited benefit package and discrimination against health insurance members</w:t>
            </w:r>
          </w:p>
          <w:p w14:paraId="45994F85" w14:textId="77777777" w:rsidR="009810FE" w:rsidRDefault="007242CB" w:rsidP="009810FE">
            <w:pPr>
              <w:pStyle w:val="ListParagraph"/>
              <w:numPr>
                <w:ilvl w:val="0"/>
                <w:numId w:val="7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 waiting period for receiving health insurance cards because of administrative inefficiency</w:t>
            </w:r>
          </w:p>
          <w:p w14:paraId="7196BFA6" w14:textId="05CC6714" w:rsidR="007242CB" w:rsidRPr="009810FE" w:rsidRDefault="007242CB" w:rsidP="009810FE">
            <w:pPr>
              <w:pStyle w:val="ListParagraph"/>
              <w:numPr>
                <w:ilvl w:val="0"/>
                <w:numId w:val="7"/>
              </w:numPr>
              <w:ind w:left="314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ption of disparity between healthcare quality received between members and non-</w:t>
            </w:r>
            <w:proofErr w:type="spellStart"/>
            <w:r w:rsidRPr="00981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ersSubstandard</w:t>
            </w:r>
            <w:proofErr w:type="spellEnd"/>
            <w:r w:rsidRPr="00981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re provided to insured member</w:t>
            </w:r>
          </w:p>
        </w:tc>
      </w:tr>
      <w:tr w:rsidR="007242CB" w:rsidRPr="006A768D" w14:paraId="4E4EE389" w14:textId="77777777" w:rsidTr="001120BF">
        <w:trPr>
          <w:trHeight w:val="289"/>
        </w:trPr>
        <w:tc>
          <w:tcPr>
            <w:tcW w:w="444" w:type="dxa"/>
            <w:shd w:val="clear" w:color="auto" w:fill="auto"/>
            <w:vAlign w:val="center"/>
            <w:hideMark/>
          </w:tcPr>
          <w:p w14:paraId="1336BBE7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78" w:type="dxa"/>
            <w:vAlign w:val="center"/>
          </w:tcPr>
          <w:p w14:paraId="35D356CC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man Resources for Health</w:t>
            </w:r>
          </w:p>
          <w:p w14:paraId="07B5ADB3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D55A7B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ailuk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angratanatrai</w:t>
            </w:r>
            <w:proofErr w:type="spellEnd"/>
          </w:p>
          <w:p w14:paraId="16FD1234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2AE4BE4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3FE35A5" w14:textId="11521CF6" w:rsidR="001120BF" w:rsidRPr="006A768D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6C55BFF9" w14:textId="77777777" w:rsidR="001120BF" w:rsidRDefault="007242CB" w:rsidP="001120BF">
            <w:pPr>
              <w:pStyle w:val="ListParagraph"/>
              <w:numPr>
                <w:ilvl w:val="0"/>
                <w:numId w:val="8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lining government funding</w:t>
            </w:r>
          </w:p>
          <w:p w14:paraId="47B58735" w14:textId="77777777" w:rsidR="001120BF" w:rsidRDefault="007242CB" w:rsidP="001120BF">
            <w:pPr>
              <w:pStyle w:val="ListParagraph"/>
              <w:numPr>
                <w:ilvl w:val="0"/>
                <w:numId w:val="8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vernment policy that is in disharmony with necessary changes in UHC reform health policies</w:t>
            </w:r>
          </w:p>
          <w:p w14:paraId="40A926AA" w14:textId="77777777" w:rsidR="001120BF" w:rsidRDefault="007242CB" w:rsidP="001120BF">
            <w:pPr>
              <w:pStyle w:val="ListParagraph"/>
              <w:numPr>
                <w:ilvl w:val="0"/>
                <w:numId w:val="8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financing for human resources becoming less pro-poor. inequity in health financing</w:t>
            </w:r>
          </w:p>
          <w:p w14:paraId="29110718" w14:textId="77777777" w:rsidR="001120BF" w:rsidRDefault="007242CB" w:rsidP="001120BF">
            <w:pPr>
              <w:pStyle w:val="ListParagraph"/>
              <w:numPr>
                <w:ilvl w:val="0"/>
                <w:numId w:val="8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equity in healthcare distribution in human resource financing (as part of health financing)</w:t>
            </w:r>
          </w:p>
          <w:p w14:paraId="4BFB9D26" w14:textId="77777777" w:rsidR="001120BF" w:rsidRDefault="007242CB" w:rsidP="001120BF">
            <w:pPr>
              <w:pStyle w:val="ListParagraph"/>
              <w:numPr>
                <w:ilvl w:val="0"/>
                <w:numId w:val="8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political will to create changes in favour for UHC goals</w:t>
            </w:r>
          </w:p>
          <w:p w14:paraId="05B00F7D" w14:textId="47D18582" w:rsidR="007242CB" w:rsidRPr="001120BF" w:rsidRDefault="007242CB" w:rsidP="001120BF">
            <w:pPr>
              <w:pStyle w:val="ListParagraph"/>
              <w:numPr>
                <w:ilvl w:val="0"/>
                <w:numId w:val="8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ing cost of healthcare causing a burden on health financing system</w:t>
            </w:r>
          </w:p>
        </w:tc>
      </w:tr>
      <w:tr w:rsidR="007242CB" w:rsidRPr="006A768D" w14:paraId="648F3EBD" w14:textId="77777777" w:rsidTr="009810FE">
        <w:trPr>
          <w:trHeight w:val="132"/>
        </w:trPr>
        <w:tc>
          <w:tcPr>
            <w:tcW w:w="444" w:type="dxa"/>
            <w:shd w:val="clear" w:color="auto" w:fill="auto"/>
            <w:vAlign w:val="center"/>
            <w:hideMark/>
          </w:tcPr>
          <w:p w14:paraId="437BD04B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1678" w:type="dxa"/>
            <w:vAlign w:val="center"/>
          </w:tcPr>
          <w:p w14:paraId="7FF298B2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C Public Health</w:t>
            </w:r>
          </w:p>
          <w:p w14:paraId="18D8E17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4F904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g Teck Chua</w:t>
            </w:r>
          </w:p>
          <w:p w14:paraId="2E5F47D7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56697E4" w14:textId="77777777" w:rsidR="007242CB" w:rsidRPr="001120BF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34A1D0EE" w14:textId="77777777" w:rsidR="001120BF" w:rsidRP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28966387" w14:textId="77777777" w:rsidR="001120BF" w:rsidRP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1CCC6306" w14:textId="77777777" w:rsidR="001120BF" w:rsidRP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54967518" w14:textId="77777777" w:rsidR="001120BF" w:rsidRP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2EAC5708" w14:textId="1C082E5B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00E72AA9" w14:textId="3F5C4174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5147D17D" w14:textId="4B3C7F40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6AEAA818" w14:textId="77777777" w:rsidR="001120BF" w:rsidRP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6F7F7D58" w14:textId="5E4B1873" w:rsidR="001120BF" w:rsidRPr="006A768D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BC326AE" w14:textId="77777777" w:rsidR="001120BF" w:rsidRDefault="007242CB" w:rsidP="001120BF">
            <w:pPr>
              <w:pStyle w:val="ListParagraph"/>
              <w:numPr>
                <w:ilvl w:val="0"/>
                <w:numId w:val="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anding private healthcare posing risk to health equity and universal coverage</w:t>
            </w:r>
          </w:p>
          <w:p w14:paraId="7EFB64B2" w14:textId="77777777" w:rsidR="001120BF" w:rsidRDefault="007242CB" w:rsidP="001120BF">
            <w:pPr>
              <w:pStyle w:val="ListParagraph"/>
              <w:numPr>
                <w:ilvl w:val="0"/>
                <w:numId w:val="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financing challenged by the lack of allocative, technical and distributional efficiency</w:t>
            </w:r>
          </w:p>
          <w:p w14:paraId="02DC5BFC" w14:textId="77777777" w:rsidR="001120BF" w:rsidRDefault="007242CB" w:rsidP="001120BF">
            <w:pPr>
              <w:pStyle w:val="ListParagraph"/>
              <w:numPr>
                <w:ilvl w:val="0"/>
                <w:numId w:val="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financing policies did not address the national health needs, especially the poor and preventive and promotive.</w:t>
            </w:r>
          </w:p>
          <w:p w14:paraId="2F425FA6" w14:textId="77777777" w:rsidR="001120BF" w:rsidRDefault="007242CB" w:rsidP="001120BF">
            <w:pPr>
              <w:pStyle w:val="ListParagraph"/>
              <w:numPr>
                <w:ilvl w:val="0"/>
                <w:numId w:val="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focus on cost-effectiveness</w:t>
            </w:r>
          </w:p>
          <w:p w14:paraId="2E649E44" w14:textId="77777777" w:rsidR="001120BF" w:rsidRDefault="007242CB" w:rsidP="001120BF">
            <w:pPr>
              <w:pStyle w:val="ListParagraph"/>
              <w:numPr>
                <w:ilvl w:val="0"/>
                <w:numId w:val="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government and political support for health financing to achieve these UHC goals</w:t>
            </w:r>
          </w:p>
          <w:p w14:paraId="45969C2B" w14:textId="77777777" w:rsidR="001120BF" w:rsidRDefault="007242CB" w:rsidP="001120BF">
            <w:pPr>
              <w:pStyle w:val="ListParagraph"/>
              <w:numPr>
                <w:ilvl w:val="0"/>
                <w:numId w:val="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government will to accelerate development of prepayment financing mechanism in the form of a social health insurance</w:t>
            </w:r>
          </w:p>
          <w:p w14:paraId="31E40FD7" w14:textId="77777777" w:rsidR="001120BF" w:rsidRDefault="007242CB" w:rsidP="001120BF">
            <w:pPr>
              <w:pStyle w:val="ListParagraph"/>
              <w:numPr>
                <w:ilvl w:val="0"/>
                <w:numId w:val="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lem of sustainability of health financing plagued by epidemiological transition --&gt; increasing NCD and associated spending</w:t>
            </w:r>
          </w:p>
          <w:p w14:paraId="34934397" w14:textId="77777777" w:rsidR="001120BF" w:rsidRDefault="007242CB" w:rsidP="001120BF">
            <w:pPr>
              <w:pStyle w:val="ListParagraph"/>
              <w:numPr>
                <w:ilvl w:val="0"/>
                <w:numId w:val="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ing health care cost due to high end medical equipment and new drugs</w:t>
            </w:r>
          </w:p>
          <w:p w14:paraId="1853DE98" w14:textId="012CF3D8" w:rsidR="007242CB" w:rsidRPr="001120BF" w:rsidRDefault="007242CB" w:rsidP="001120BF">
            <w:pPr>
              <w:pStyle w:val="ListParagraph"/>
              <w:numPr>
                <w:ilvl w:val="0"/>
                <w:numId w:val="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em disparity between public and private healthcare might threaten the three dimension of UHC as it starts to expand its coverage</w:t>
            </w:r>
          </w:p>
        </w:tc>
      </w:tr>
      <w:tr w:rsidR="007242CB" w:rsidRPr="006A768D" w14:paraId="3352A82C" w14:textId="77777777" w:rsidTr="009810FE">
        <w:trPr>
          <w:trHeight w:val="762"/>
        </w:trPr>
        <w:tc>
          <w:tcPr>
            <w:tcW w:w="444" w:type="dxa"/>
            <w:shd w:val="clear" w:color="auto" w:fill="auto"/>
            <w:vAlign w:val="center"/>
            <w:hideMark/>
          </w:tcPr>
          <w:p w14:paraId="6666CA79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78" w:type="dxa"/>
            <w:vAlign w:val="center"/>
          </w:tcPr>
          <w:p w14:paraId="107280C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lied Health Economics and Health Policy</w:t>
            </w:r>
          </w:p>
          <w:p w14:paraId="13C39064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86F8FC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nika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mrongplasit</w:t>
            </w:r>
            <w:proofErr w:type="spellEnd"/>
          </w:p>
          <w:p w14:paraId="650ABF46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85A358C" w14:textId="5F2AA73E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025EE76B" w14:textId="56EEB3A1" w:rsidR="001120BF" w:rsidRP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  <w:p w14:paraId="41EE37C4" w14:textId="1094D273" w:rsidR="001120BF" w:rsidRPr="006A768D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617D522" w14:textId="77777777" w:rsidR="001120BF" w:rsidRDefault="007242CB" w:rsidP="001120BF">
            <w:pPr>
              <w:pStyle w:val="ListParagraph"/>
              <w:numPr>
                <w:ilvl w:val="0"/>
                <w:numId w:val="10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underfunding leading to compromise of quality of care</w:t>
            </w:r>
          </w:p>
          <w:p w14:paraId="0C7D47B2" w14:textId="77777777" w:rsidR="001120BF" w:rsidRDefault="007242CB" w:rsidP="001120BF">
            <w:pPr>
              <w:pStyle w:val="ListParagraph"/>
              <w:numPr>
                <w:ilvl w:val="0"/>
                <w:numId w:val="10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crepancies in amount of healthcare funding requested versus amount of funding actually received</w:t>
            </w:r>
          </w:p>
          <w:p w14:paraId="6858D790" w14:textId="1937CB41" w:rsidR="007242CB" w:rsidRPr="001120BF" w:rsidRDefault="007242CB" w:rsidP="001120BF">
            <w:pPr>
              <w:pStyle w:val="ListParagraph"/>
              <w:numPr>
                <w:ilvl w:val="0"/>
                <w:numId w:val="10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stainability of health financing system is questionable with rising healthcare cost coupled with slowdown in overall economic growth.</w:t>
            </w:r>
          </w:p>
        </w:tc>
      </w:tr>
      <w:tr w:rsidR="007242CB" w:rsidRPr="006A768D" w14:paraId="447ABD2D" w14:textId="77777777" w:rsidTr="009810FE">
        <w:trPr>
          <w:trHeight w:val="534"/>
        </w:trPr>
        <w:tc>
          <w:tcPr>
            <w:tcW w:w="444" w:type="dxa"/>
            <w:shd w:val="clear" w:color="auto" w:fill="auto"/>
            <w:vAlign w:val="center"/>
            <w:hideMark/>
          </w:tcPr>
          <w:p w14:paraId="050A794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78" w:type="dxa"/>
            <w:vAlign w:val="center"/>
          </w:tcPr>
          <w:p w14:paraId="7DDC463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bal Health Action</w:t>
            </w:r>
          </w:p>
          <w:p w14:paraId="067F155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614373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ia McMichael</w:t>
            </w:r>
          </w:p>
          <w:p w14:paraId="3265851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3512E73" w14:textId="752D41A2" w:rsidR="007242CB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AN in general,</w:t>
            </w:r>
          </w:p>
          <w:p w14:paraId="69FAF61B" w14:textId="0B09B71E" w:rsidR="001120BF" w:rsidRPr="006A768D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2BCCC895" w14:textId="77777777" w:rsidR="001120BF" w:rsidRDefault="007242CB" w:rsidP="001120BF">
            <w:pPr>
              <w:pStyle w:val="ListParagraph"/>
              <w:numPr>
                <w:ilvl w:val="0"/>
                <w:numId w:val="11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: Migrants are not included in health insurance schemes, migrant health programmes are underfunded.</w:t>
            </w:r>
          </w:p>
          <w:p w14:paraId="7BB0B0C7" w14:textId="6880AF2A" w:rsidR="007242CB" w:rsidRPr="001120BF" w:rsidRDefault="007242CB" w:rsidP="001120BF">
            <w:pPr>
              <w:pStyle w:val="ListParagraph"/>
              <w:numPr>
                <w:ilvl w:val="0"/>
                <w:numId w:val="11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: Migrant workers’ pre-employment insurance only allows them to seek healthcare from certain hospital</w:t>
            </w:r>
          </w:p>
        </w:tc>
      </w:tr>
      <w:tr w:rsidR="007242CB" w:rsidRPr="006A768D" w14:paraId="1F2E5D49" w14:textId="77777777" w:rsidTr="009810FE">
        <w:trPr>
          <w:trHeight w:val="698"/>
        </w:trPr>
        <w:tc>
          <w:tcPr>
            <w:tcW w:w="444" w:type="dxa"/>
            <w:shd w:val="clear" w:color="auto" w:fill="auto"/>
            <w:vAlign w:val="center"/>
            <w:hideMark/>
          </w:tcPr>
          <w:p w14:paraId="33B83CF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78" w:type="dxa"/>
            <w:vAlign w:val="center"/>
          </w:tcPr>
          <w:p w14:paraId="3E08A75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Policy and Planning</w:t>
            </w:r>
          </w:p>
          <w:p w14:paraId="6D0901A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92763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epakorn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thitikulchai</w:t>
            </w:r>
            <w:proofErr w:type="spellEnd"/>
          </w:p>
          <w:p w14:paraId="46CCBA39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79F55A6" w14:textId="77777777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C123067" w14:textId="6A60335D" w:rsidR="007242CB" w:rsidRPr="006A768D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1D26BAA" w14:textId="77777777" w:rsidR="001120BF" w:rsidRDefault="007242CB" w:rsidP="001120BF">
            <w:pPr>
              <w:pStyle w:val="ListParagraph"/>
              <w:numPr>
                <w:ilvl w:val="0"/>
                <w:numId w:val="12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mprehensive coverage of the services by the HEF fund resulting in suboptimal utilisation</w:t>
            </w:r>
          </w:p>
          <w:p w14:paraId="3710EBAF" w14:textId="707E215A" w:rsidR="007242CB" w:rsidRPr="001120BF" w:rsidRDefault="007242CB" w:rsidP="001120BF">
            <w:pPr>
              <w:pStyle w:val="ListParagraph"/>
              <w:numPr>
                <w:ilvl w:val="0"/>
                <w:numId w:val="12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effectiveness of Health Equity Funding to achieve its UHC related goals of increasing public health service utilisation</w:t>
            </w:r>
          </w:p>
        </w:tc>
      </w:tr>
      <w:tr w:rsidR="007242CB" w:rsidRPr="006A768D" w14:paraId="3DC9C9C9" w14:textId="77777777" w:rsidTr="009810FE">
        <w:trPr>
          <w:trHeight w:val="699"/>
        </w:trPr>
        <w:tc>
          <w:tcPr>
            <w:tcW w:w="444" w:type="dxa"/>
            <w:shd w:val="clear" w:color="auto" w:fill="auto"/>
            <w:vAlign w:val="center"/>
            <w:hideMark/>
          </w:tcPr>
          <w:p w14:paraId="50BD82A6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78" w:type="dxa"/>
            <w:vAlign w:val="center"/>
          </w:tcPr>
          <w:p w14:paraId="1149FEF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Lancet</w:t>
            </w:r>
          </w:p>
          <w:p w14:paraId="5EC5EE7D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5B1F2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roj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gcharoensathien</w:t>
            </w:r>
            <w:proofErr w:type="spellEnd"/>
          </w:p>
          <w:p w14:paraId="44C80585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06F591A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3E1D5A4" w14:textId="77777777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632BF08" w14:textId="77777777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543C4FB" w14:textId="77777777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F775C8B" w14:textId="77777777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23DC471" w14:textId="2CE1190F" w:rsidR="001120BF" w:rsidRPr="006A768D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2298A272" w14:textId="77777777" w:rsidR="001120BF" w:rsidRDefault="007242CB" w:rsidP="001120BF">
            <w:pPr>
              <w:pStyle w:val="ListParagraph"/>
              <w:numPr>
                <w:ilvl w:val="0"/>
                <w:numId w:val="1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lict of interest exist between different stakeholders which might jeopardise the overall achievement towards UHC</w:t>
            </w:r>
          </w:p>
          <w:p w14:paraId="62555DB4" w14:textId="77777777" w:rsidR="001120BF" w:rsidRDefault="007242CB" w:rsidP="001120BF">
            <w:pPr>
              <w:pStyle w:val="ListParagraph"/>
              <w:numPr>
                <w:ilvl w:val="0"/>
                <w:numId w:val="1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 in achievement of UHC because health finance contributory scheme requires administrative capacity due to large size of informal sector in developing countries.</w:t>
            </w:r>
          </w:p>
          <w:p w14:paraId="10196AC4" w14:textId="77777777" w:rsidR="001120BF" w:rsidRDefault="007242CB" w:rsidP="001120BF">
            <w:pPr>
              <w:pStyle w:val="ListParagraph"/>
              <w:numPr>
                <w:ilvl w:val="0"/>
                <w:numId w:val="1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in deciding method to finance uninsured population, between voluntary contribution and general taxation.</w:t>
            </w:r>
          </w:p>
          <w:p w14:paraId="502BAE96" w14:textId="77777777" w:rsidR="001120BF" w:rsidRDefault="007242CB" w:rsidP="001120BF">
            <w:pPr>
              <w:pStyle w:val="ListParagraph"/>
              <w:numPr>
                <w:ilvl w:val="0"/>
                <w:numId w:val="1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uring sustainable health financing policies under the backdrop of epidemiological transition with rising healthcare cost</w:t>
            </w:r>
          </w:p>
          <w:p w14:paraId="62424A43" w14:textId="2427E8A6" w:rsidR="001120BF" w:rsidRDefault="007242CB" w:rsidP="001120BF">
            <w:pPr>
              <w:pStyle w:val="ListParagraph"/>
              <w:numPr>
                <w:ilvl w:val="0"/>
                <w:numId w:val="1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ling to address the funding issue for non-Thai citizen</w:t>
            </w:r>
            <w:r w:rsid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  <w:p w14:paraId="29ACB3A8" w14:textId="77777777" w:rsidR="001120BF" w:rsidRDefault="007242CB" w:rsidP="001120BF">
            <w:pPr>
              <w:pStyle w:val="ListParagraph"/>
              <w:numPr>
                <w:ilvl w:val="0"/>
                <w:numId w:val="1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sely reporting to increase payment for inpatient care resulting in unnecessary additional expenditure</w:t>
            </w:r>
          </w:p>
          <w:p w14:paraId="5B2CDA45" w14:textId="77777777" w:rsidR="001120BF" w:rsidRDefault="007242CB" w:rsidP="001120BF">
            <w:pPr>
              <w:pStyle w:val="ListParagraph"/>
              <w:numPr>
                <w:ilvl w:val="0"/>
                <w:numId w:val="1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itical instability as a hurdle to UHC financing model</w:t>
            </w:r>
          </w:p>
          <w:p w14:paraId="4888A90A" w14:textId="012DF56C" w:rsidR="007242CB" w:rsidRPr="001120BF" w:rsidRDefault="007242CB" w:rsidP="001120BF">
            <w:pPr>
              <w:pStyle w:val="ListParagraph"/>
              <w:numPr>
                <w:ilvl w:val="0"/>
                <w:numId w:val="1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20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mination of supply side financing leading to conflict between stakeholders with conflicting interest</w:t>
            </w:r>
          </w:p>
        </w:tc>
      </w:tr>
      <w:tr w:rsidR="007242CB" w:rsidRPr="006A768D" w14:paraId="099F12BF" w14:textId="77777777" w:rsidTr="009810FE">
        <w:trPr>
          <w:trHeight w:val="416"/>
        </w:trPr>
        <w:tc>
          <w:tcPr>
            <w:tcW w:w="444" w:type="dxa"/>
            <w:shd w:val="clear" w:color="auto" w:fill="auto"/>
            <w:vAlign w:val="center"/>
            <w:hideMark/>
          </w:tcPr>
          <w:p w14:paraId="014F061B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78" w:type="dxa"/>
            <w:vAlign w:val="center"/>
          </w:tcPr>
          <w:p w14:paraId="4FA9E45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Lancet</w:t>
            </w:r>
          </w:p>
          <w:p w14:paraId="43AACA95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2A92AB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roj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gcharoensathien</w:t>
            </w:r>
            <w:proofErr w:type="spellEnd"/>
          </w:p>
          <w:p w14:paraId="1E496A1D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C52A203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643B910" w14:textId="77777777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3B14904" w14:textId="77777777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C51D2AA" w14:textId="77777777" w:rsidR="001120BF" w:rsidRDefault="001120B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AN in general, Cambodia, Laos, Malaysia</w:t>
            </w:r>
            <w:r w:rsid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</w:p>
          <w:p w14:paraId="4B088FCC" w14:textId="3521E1CF" w:rsidR="0053125D" w:rsidRPr="006A768D" w:rsidRDefault="0053125D" w:rsidP="0053125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es, Thailand, Vietnam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7AE9344A" w14:textId="77777777" w:rsidR="0053125D" w:rsidRDefault="0053125D" w:rsidP="0053125D">
            <w:pPr>
              <w:pStyle w:val="ListParagraph"/>
              <w:numPr>
                <w:ilvl w:val="0"/>
                <w:numId w:val="1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neral: </w:t>
            </w:r>
          </w:p>
          <w:p w14:paraId="2ECEDB0F" w14:textId="77777777" w:rsidR="0053125D" w:rsidRDefault="0053125D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in identifying the poor in many countries posing as a challenge to health-financing scheme candidate screening</w:t>
            </w:r>
          </w:p>
          <w:p w14:paraId="2A07A242" w14:textId="77777777" w:rsidR="0053125D" w:rsidRDefault="0053125D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percentage of uninsured population leading to risk of financial impoverishment for many</w:t>
            </w:r>
          </w:p>
          <w:p w14:paraId="2FB1425F" w14:textId="77777777" w:rsidR="0053125D" w:rsidRDefault="0053125D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 government funding allocation for health</w:t>
            </w:r>
          </w:p>
          <w:p w14:paraId="67420B54" w14:textId="77777777" w:rsidR="0053125D" w:rsidRDefault="0053125D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ck of suitably developed insurance scheme to cover the informal sector, </w:t>
            </w:r>
            <w:proofErr w:type="spellStart"/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e</w:t>
            </w:r>
            <w:proofErr w:type="spellEnd"/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n-poor and not-so-poor</w:t>
            </w:r>
          </w:p>
          <w:p w14:paraId="45AF53AF" w14:textId="77777777" w:rsidR="0053125D" w:rsidRDefault="0053125D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total health expenditure per capita, lower than necessary required for meeting the MDG</w:t>
            </w:r>
          </w:p>
          <w:p w14:paraId="6F6E9B0A" w14:textId="77777777" w:rsidR="0053125D" w:rsidRDefault="007242CB" w:rsidP="0053125D">
            <w:pPr>
              <w:pStyle w:val="ListParagraph"/>
              <w:numPr>
                <w:ilvl w:val="0"/>
                <w:numId w:val="1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mbodia: </w:t>
            </w:r>
          </w:p>
          <w:p w14:paraId="72C98DC5" w14:textId="77777777" w:rsid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-payment acting as a barrier to healthcare access for the poor</w:t>
            </w:r>
          </w:p>
          <w:p w14:paraId="5BD07364" w14:textId="6651FFA7" w:rsidR="0053125D" w:rsidRP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stainability of the health financing system</w:t>
            </w:r>
          </w:p>
          <w:p w14:paraId="03EEE882" w14:textId="77777777" w:rsidR="0053125D" w:rsidRDefault="007242CB" w:rsidP="0053125D">
            <w:pPr>
              <w:pStyle w:val="ListParagraph"/>
              <w:numPr>
                <w:ilvl w:val="0"/>
                <w:numId w:val="1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os: Insufficient government funding</w:t>
            </w:r>
          </w:p>
          <w:p w14:paraId="6826DFDA" w14:textId="77777777" w:rsidR="0053125D" w:rsidRDefault="0053125D" w:rsidP="0053125D">
            <w:pPr>
              <w:pStyle w:val="ListParagraph"/>
              <w:numPr>
                <w:ilvl w:val="0"/>
                <w:numId w:val="1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bodia and Laos: Funding via external donors impacting the long-term sustainability of health financing system</w:t>
            </w:r>
          </w:p>
          <w:p w14:paraId="1758091E" w14:textId="77777777" w:rsidR="0053125D" w:rsidRDefault="007242CB" w:rsidP="0053125D">
            <w:pPr>
              <w:pStyle w:val="ListParagraph"/>
              <w:numPr>
                <w:ilvl w:val="0"/>
                <w:numId w:val="1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Malaysia: </w:t>
            </w:r>
          </w:p>
          <w:p w14:paraId="7496303A" w14:textId="77777777" w:rsid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in premium collection from informal sector</w:t>
            </w:r>
          </w:p>
          <w:p w14:paraId="137B4C30" w14:textId="77777777" w:rsid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level of OOP from private healthcare</w:t>
            </w:r>
          </w:p>
          <w:p w14:paraId="02077C0F" w14:textId="77777777" w:rsid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social health insurance</w:t>
            </w:r>
          </w:p>
          <w:p w14:paraId="1D8F41BF" w14:textId="77777777" w:rsid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ly regulated private fees</w:t>
            </w:r>
          </w:p>
          <w:p w14:paraId="568FE63C" w14:textId="77777777" w:rsid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ential occurrence of institutional conflict of interest with establishment of social health insurance scheme</w:t>
            </w:r>
          </w:p>
          <w:p w14:paraId="11B0572C" w14:textId="77777777" w:rsid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ing health care cost due to epidemiological transition</w:t>
            </w:r>
          </w:p>
          <w:p w14:paraId="74E0A176" w14:textId="77777777" w:rsid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lack of political will as a hurdle to implementation of national social health insurance</w:t>
            </w:r>
          </w:p>
          <w:p w14:paraId="43815F10" w14:textId="77777777" w:rsidR="0053125D" w:rsidRDefault="007242CB" w:rsidP="0053125D">
            <w:pPr>
              <w:pStyle w:val="ListParagraph"/>
              <w:numPr>
                <w:ilvl w:val="0"/>
                <w:numId w:val="1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es and Indonesia: Difficult in decentralised system to mobilise political will to improve financial commitment to the poor and vulnerable.</w:t>
            </w:r>
          </w:p>
          <w:p w14:paraId="14B83543" w14:textId="77777777" w:rsidR="0053125D" w:rsidRDefault="007242CB" w:rsidP="0053125D">
            <w:pPr>
              <w:pStyle w:val="ListParagraph"/>
              <w:numPr>
                <w:ilvl w:val="0"/>
                <w:numId w:val="1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hilippines: </w:t>
            </w:r>
          </w:p>
          <w:p w14:paraId="3BD47F48" w14:textId="77777777" w:rsidR="0053125D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verse selection within the scheme as most members enrolled are chronically-ill and has high rate of us</w:t>
            </w:r>
          </w:p>
          <w:p w14:paraId="4D46480B" w14:textId="77777777" w:rsidR="001E6A9C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in collection of premium for social insurance in the form of expensive administrative cost and mobility of members</w:t>
            </w:r>
          </w:p>
          <w:p w14:paraId="0B7DDA16" w14:textId="77777777" w:rsidR="001E6A9C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d to reach informal sector</w:t>
            </w:r>
          </w:p>
          <w:p w14:paraId="30E47CE5" w14:textId="77777777" w:rsidR="001E6A9C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adequate coverage of social health insurance schemes leading to inadequate financial protection</w:t>
            </w:r>
          </w:p>
          <w:p w14:paraId="616D5738" w14:textId="77777777" w:rsidR="001E6A9C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nsistency of effort in promoting UHC related schemes, peaking during election years, politically motivated rather than needs based</w:t>
            </w:r>
          </w:p>
          <w:p w14:paraId="74700356" w14:textId="77777777" w:rsidR="001E6A9C" w:rsidRDefault="007242CB" w:rsidP="0053125D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 coverage for poor due to lack of local govt financial commitments</w:t>
            </w:r>
          </w:p>
          <w:p w14:paraId="06C43143" w14:textId="77777777" w:rsidR="001E6A9C" w:rsidRDefault="007242CB" w:rsidP="001E6A9C">
            <w:pPr>
              <w:pStyle w:val="ListParagraph"/>
              <w:numPr>
                <w:ilvl w:val="0"/>
                <w:numId w:val="1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ailand: </w:t>
            </w:r>
          </w:p>
          <w:p w14:paraId="7D01C7EE" w14:textId="77777777" w:rsidR="001E6A9C" w:rsidRDefault="007242CB" w:rsidP="001E6A9C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ancial feasibility</w:t>
            </w:r>
          </w:p>
          <w:p w14:paraId="427AEE57" w14:textId="77777777" w:rsidR="001E6A9C" w:rsidRDefault="007242CB" w:rsidP="001E6A9C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itical hindrance</w:t>
            </w:r>
          </w:p>
          <w:p w14:paraId="541F8D50" w14:textId="77777777" w:rsidR="001E6A9C" w:rsidRDefault="007242CB" w:rsidP="001E6A9C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chnical problem with premium collection in informal secto</w:t>
            </w:r>
            <w:r w:rsidR="001E6A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  <w:p w14:paraId="1E4BFFEA" w14:textId="77777777" w:rsidR="001E6A9C" w:rsidRDefault="007242CB" w:rsidP="001E6A9C">
            <w:pPr>
              <w:pStyle w:val="ListParagraph"/>
              <w:numPr>
                <w:ilvl w:val="0"/>
                <w:numId w:val="1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ietnam: </w:t>
            </w:r>
          </w:p>
          <w:p w14:paraId="0949E520" w14:textId="77777777" w:rsidR="001E6A9C" w:rsidRDefault="007242CB" w:rsidP="001E6A9C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llenging to collect premium in rural areas, high administrative cost</w:t>
            </w:r>
          </w:p>
          <w:p w14:paraId="0D46CD30" w14:textId="77777777" w:rsidR="001E6A9C" w:rsidRDefault="007242CB" w:rsidP="001E6A9C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llenging to cover the informal sector</w:t>
            </w:r>
          </w:p>
          <w:p w14:paraId="017892A9" w14:textId="66EF8178" w:rsidR="007242CB" w:rsidRPr="0053125D" w:rsidRDefault="007242CB" w:rsidP="001E6A9C">
            <w:pPr>
              <w:pStyle w:val="ListParagraph"/>
              <w:numPr>
                <w:ilvl w:val="1"/>
                <w:numId w:val="1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2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effective health financing policy that failed to have impact on poorest population</w:t>
            </w:r>
          </w:p>
        </w:tc>
      </w:tr>
      <w:tr w:rsidR="007242CB" w:rsidRPr="006A768D" w14:paraId="09806020" w14:textId="77777777" w:rsidTr="00F75E6F">
        <w:trPr>
          <w:trHeight w:val="732"/>
        </w:trPr>
        <w:tc>
          <w:tcPr>
            <w:tcW w:w="444" w:type="dxa"/>
            <w:shd w:val="clear" w:color="auto" w:fill="auto"/>
            <w:vAlign w:val="center"/>
            <w:hideMark/>
          </w:tcPr>
          <w:p w14:paraId="369EE974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5</w:t>
            </w:r>
          </w:p>
        </w:tc>
        <w:tc>
          <w:tcPr>
            <w:tcW w:w="1678" w:type="dxa"/>
            <w:vAlign w:val="center"/>
          </w:tcPr>
          <w:p w14:paraId="096ED1BC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International Journal for Equity in Health</w:t>
            </w:r>
          </w:p>
          <w:p w14:paraId="7B70D922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46E444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Haruyo</w:t>
            </w:r>
            <w:proofErr w:type="spellEnd"/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 Nakamura</w:t>
            </w:r>
          </w:p>
          <w:p w14:paraId="41AFC25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81543FF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AD922C8" w14:textId="75AA1037" w:rsidR="001E6A9C" w:rsidRPr="006A768D" w:rsidRDefault="001E6A9C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64686E2C" w14:textId="77777777" w:rsidR="001E6A9C" w:rsidRDefault="007242CB" w:rsidP="001E6A9C">
            <w:pPr>
              <w:pStyle w:val="ListParagraph"/>
              <w:numPr>
                <w:ilvl w:val="0"/>
                <w:numId w:val="15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6A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bezzlement problem during premium collection</w:t>
            </w:r>
          </w:p>
          <w:p w14:paraId="46494D03" w14:textId="77777777" w:rsidR="001E6A9C" w:rsidRDefault="007242CB" w:rsidP="001E6A9C">
            <w:pPr>
              <w:pStyle w:val="ListParagraph"/>
              <w:numPr>
                <w:ilvl w:val="0"/>
                <w:numId w:val="15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6A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administrative cost associated with premium collection</w:t>
            </w:r>
          </w:p>
          <w:p w14:paraId="0EC07CCC" w14:textId="5CAF25C8" w:rsidR="007242CB" w:rsidRPr="001E6A9C" w:rsidRDefault="007242CB" w:rsidP="001E6A9C">
            <w:pPr>
              <w:pStyle w:val="ListParagraph"/>
              <w:numPr>
                <w:ilvl w:val="0"/>
                <w:numId w:val="15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6A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willingness to contribute to social health insurance due to low level of awareness</w:t>
            </w:r>
          </w:p>
        </w:tc>
      </w:tr>
      <w:tr w:rsidR="007242CB" w:rsidRPr="006A768D" w14:paraId="6D8533CA" w14:textId="77777777" w:rsidTr="009810FE">
        <w:trPr>
          <w:trHeight w:val="700"/>
        </w:trPr>
        <w:tc>
          <w:tcPr>
            <w:tcW w:w="444" w:type="dxa"/>
            <w:shd w:val="clear" w:color="auto" w:fill="auto"/>
            <w:vAlign w:val="center"/>
            <w:hideMark/>
          </w:tcPr>
          <w:p w14:paraId="1CF46014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78" w:type="dxa"/>
            <w:vAlign w:val="center"/>
          </w:tcPr>
          <w:p w14:paraId="6616986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Policy and Planning</w:t>
            </w:r>
          </w:p>
          <w:p w14:paraId="0BE2CAD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8D79B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izabeth Pisani</w:t>
            </w:r>
          </w:p>
          <w:p w14:paraId="4C8458B9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7DED6B4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6026F36" w14:textId="1E152900" w:rsidR="001E6A9C" w:rsidRPr="006A768D" w:rsidRDefault="001E6A9C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0C4C7DDD" w14:textId="646C0E36" w:rsidR="007242CB" w:rsidRPr="001E6A9C" w:rsidRDefault="007242CB" w:rsidP="001E6A9C">
            <w:pPr>
              <w:pStyle w:val="ListParagraph"/>
              <w:numPr>
                <w:ilvl w:val="0"/>
                <w:numId w:val="16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6A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itical influence on the development on UHC health financing methods</w:t>
            </w:r>
          </w:p>
        </w:tc>
      </w:tr>
      <w:tr w:rsidR="007242CB" w:rsidRPr="006A768D" w14:paraId="017B075B" w14:textId="77777777" w:rsidTr="009810FE">
        <w:trPr>
          <w:trHeight w:val="873"/>
        </w:trPr>
        <w:tc>
          <w:tcPr>
            <w:tcW w:w="444" w:type="dxa"/>
            <w:shd w:val="clear" w:color="auto" w:fill="auto"/>
            <w:vAlign w:val="center"/>
            <w:hideMark/>
          </w:tcPr>
          <w:p w14:paraId="2A20C88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78" w:type="dxa"/>
            <w:vAlign w:val="center"/>
          </w:tcPr>
          <w:p w14:paraId="46BA2F39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Journal of Health Care Organisation, Provision and Financing</w:t>
            </w:r>
          </w:p>
          <w:p w14:paraId="6FB2766B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75E979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ushi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harma</w:t>
            </w:r>
          </w:p>
          <w:p w14:paraId="428A9183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0892FF8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54A4C6C" w14:textId="26630DCF" w:rsidR="00F75E6F" w:rsidRPr="006A768D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64CA9A2" w14:textId="77777777" w:rsidR="00F75E6F" w:rsidRDefault="007242CB" w:rsidP="00F75E6F">
            <w:pPr>
              <w:pStyle w:val="ListParagraph"/>
              <w:numPr>
                <w:ilvl w:val="0"/>
                <w:numId w:val="16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premium insurance for certain services creating a barrier for access for certain treatment like cancer treatment and dialysis</w:t>
            </w:r>
          </w:p>
          <w:p w14:paraId="47C3946E" w14:textId="77777777" w:rsidR="00F75E6F" w:rsidRDefault="007242CB" w:rsidP="00F75E6F">
            <w:pPr>
              <w:pStyle w:val="ListParagraph"/>
              <w:numPr>
                <w:ilvl w:val="0"/>
                <w:numId w:val="16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 spending per capita on health</w:t>
            </w:r>
          </w:p>
          <w:p w14:paraId="58FD1E2A" w14:textId="0E35F9FA" w:rsidR="007242CB" w:rsidRPr="00F75E6F" w:rsidRDefault="007242CB" w:rsidP="00F75E6F">
            <w:pPr>
              <w:pStyle w:val="ListParagraph"/>
              <w:numPr>
                <w:ilvl w:val="0"/>
                <w:numId w:val="16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regulated health care demand overwhelming the budget available resulting in large financial deficit</w:t>
            </w:r>
          </w:p>
        </w:tc>
      </w:tr>
      <w:tr w:rsidR="00F75E6F" w:rsidRPr="006A768D" w14:paraId="102002C7" w14:textId="77777777" w:rsidTr="009810FE">
        <w:trPr>
          <w:trHeight w:val="873"/>
        </w:trPr>
        <w:tc>
          <w:tcPr>
            <w:tcW w:w="444" w:type="dxa"/>
            <w:shd w:val="clear" w:color="auto" w:fill="auto"/>
            <w:vAlign w:val="center"/>
          </w:tcPr>
          <w:p w14:paraId="69C9C6D4" w14:textId="2F211C47" w:rsidR="00F75E6F" w:rsidRPr="006A768D" w:rsidRDefault="00F75E6F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78" w:type="dxa"/>
            <w:vAlign w:val="center"/>
          </w:tcPr>
          <w:p w14:paraId="1E0F6967" w14:textId="77777777" w:rsidR="00F75E6F" w:rsidRPr="006A768D" w:rsidRDefault="00F75E6F" w:rsidP="00F75E6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tional Journal of Social Economics</w:t>
            </w:r>
          </w:p>
          <w:p w14:paraId="7CDDB1DE" w14:textId="504B5322" w:rsidR="00F75E6F" w:rsidRPr="006A768D" w:rsidRDefault="00F75E6F" w:rsidP="00F75E6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4C8A45" w14:textId="77777777" w:rsidR="00F75E6F" w:rsidRPr="006A768D" w:rsidRDefault="00F75E6F" w:rsidP="00F75E6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vikan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khuntod</w:t>
            </w:r>
            <w:proofErr w:type="spellEnd"/>
          </w:p>
          <w:p w14:paraId="5FFD7F58" w14:textId="77777777" w:rsidR="00F75E6F" w:rsidRPr="006A768D" w:rsidRDefault="00F75E6F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75D31D1" w14:textId="77777777" w:rsidR="00F75E6F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E20FB2B" w14:textId="77777777" w:rsidR="00F75E6F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B0B29D0" w14:textId="48A75539" w:rsidR="00F75E6F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</w:tcPr>
          <w:p w14:paraId="670B8041" w14:textId="77777777" w:rsidR="00F75E6F" w:rsidRDefault="00F75E6F" w:rsidP="00F75E6F">
            <w:pPr>
              <w:pStyle w:val="ListParagraph"/>
              <w:numPr>
                <w:ilvl w:val="0"/>
                <w:numId w:val="16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fferences in payment system resulting in discriminatory treatment leading to less than ideal utilisation of health care </w:t>
            </w:r>
          </w:p>
          <w:p w14:paraId="369D5B75" w14:textId="77777777" w:rsidR="00F75E6F" w:rsidRDefault="00F75E6F" w:rsidP="00F75E6F">
            <w:pPr>
              <w:pStyle w:val="ListParagraph"/>
              <w:numPr>
                <w:ilvl w:val="0"/>
                <w:numId w:val="16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gmented schemes causing redundancy and increased administrative cost amounting to inefficiency</w:t>
            </w:r>
          </w:p>
          <w:p w14:paraId="164FD80C" w14:textId="5F0F19E4" w:rsidR="00F75E6F" w:rsidRPr="00F75E6F" w:rsidRDefault="00F75E6F" w:rsidP="00F75E6F">
            <w:pPr>
              <w:pStyle w:val="ListParagraph"/>
              <w:numPr>
                <w:ilvl w:val="0"/>
                <w:numId w:val="16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estion of long term sustainability and quality of healthcare if funding is solely reliant on government funding</w:t>
            </w:r>
          </w:p>
        </w:tc>
      </w:tr>
      <w:tr w:rsidR="007242CB" w:rsidRPr="006A768D" w14:paraId="3DFB2B46" w14:textId="77777777" w:rsidTr="009810FE">
        <w:trPr>
          <w:trHeight w:val="566"/>
        </w:trPr>
        <w:tc>
          <w:tcPr>
            <w:tcW w:w="444" w:type="dxa"/>
            <w:shd w:val="clear" w:color="auto" w:fill="auto"/>
            <w:vAlign w:val="center"/>
            <w:hideMark/>
          </w:tcPr>
          <w:p w14:paraId="1373F1F2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8" w:type="dxa"/>
            <w:vAlign w:val="center"/>
          </w:tcPr>
          <w:p w14:paraId="62157FB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bal Social Policy</w:t>
            </w:r>
          </w:p>
          <w:p w14:paraId="6DD28A04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05AE2B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sak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nharas</w:t>
            </w:r>
            <w:proofErr w:type="spellEnd"/>
          </w:p>
          <w:p w14:paraId="11F7850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F4957C5" w14:textId="7B537D4C" w:rsidR="00F75E6F" w:rsidRPr="006A768D" w:rsidRDefault="00F75E6F" w:rsidP="00F75E6F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05F80067" w14:textId="1634103D" w:rsidR="00F75E6F" w:rsidRDefault="007242CB" w:rsidP="00F75E6F">
            <w:pPr>
              <w:pStyle w:val="ListParagraph"/>
              <w:numPr>
                <w:ilvl w:val="0"/>
                <w:numId w:val="1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lict of interest due to establishment of new authority that undermine the autonomy in fund allocation</w:t>
            </w:r>
          </w:p>
          <w:p w14:paraId="5B537B3F" w14:textId="77777777" w:rsidR="00F75E6F" w:rsidRDefault="007242CB" w:rsidP="00F75E6F">
            <w:pPr>
              <w:pStyle w:val="ListParagraph"/>
              <w:numPr>
                <w:ilvl w:val="0"/>
                <w:numId w:val="1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mpt to harmonise fragmented insurance schemes raising resistance from civil servants who had the best funded public scheme</w:t>
            </w:r>
          </w:p>
          <w:p w14:paraId="5FB85754" w14:textId="30A8EB31" w:rsidR="007242CB" w:rsidRPr="00F75E6F" w:rsidRDefault="007242CB" w:rsidP="00F75E6F">
            <w:pPr>
              <w:pStyle w:val="ListParagraph"/>
              <w:numPr>
                <w:ilvl w:val="0"/>
                <w:numId w:val="19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estion of long term sustainability with tax-financed budget</w:t>
            </w:r>
          </w:p>
        </w:tc>
      </w:tr>
      <w:tr w:rsidR="007242CB" w:rsidRPr="006A768D" w14:paraId="109EF21E" w14:textId="77777777" w:rsidTr="009810FE">
        <w:trPr>
          <w:trHeight w:val="699"/>
        </w:trPr>
        <w:tc>
          <w:tcPr>
            <w:tcW w:w="444" w:type="dxa"/>
            <w:shd w:val="clear" w:color="auto" w:fill="auto"/>
            <w:vAlign w:val="center"/>
            <w:hideMark/>
          </w:tcPr>
          <w:p w14:paraId="67B7FCA3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0</w:t>
            </w:r>
          </w:p>
        </w:tc>
        <w:tc>
          <w:tcPr>
            <w:tcW w:w="1678" w:type="dxa"/>
            <w:vAlign w:val="center"/>
          </w:tcPr>
          <w:p w14:paraId="1863DBC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 Science &amp; Medicine</w:t>
            </w:r>
          </w:p>
          <w:p w14:paraId="49F202C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60942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g Li</w:t>
            </w:r>
          </w:p>
          <w:p w14:paraId="6821A264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0ADFD14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7228336" w14:textId="20140156" w:rsidR="00F75E6F" w:rsidRPr="006A768D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6D5FD5EE" w14:textId="3A8401F4" w:rsidR="007242CB" w:rsidRPr="00F75E6F" w:rsidRDefault="007242CB" w:rsidP="00F75E6F">
            <w:pPr>
              <w:pStyle w:val="ListParagraph"/>
              <w:numPr>
                <w:ilvl w:val="0"/>
                <w:numId w:val="20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ce of large informal sector makes it difficult for premium collection</w:t>
            </w:r>
          </w:p>
        </w:tc>
      </w:tr>
      <w:tr w:rsidR="007242CB" w:rsidRPr="006A768D" w14:paraId="46707BFA" w14:textId="77777777" w:rsidTr="009810FE">
        <w:trPr>
          <w:trHeight w:val="841"/>
        </w:trPr>
        <w:tc>
          <w:tcPr>
            <w:tcW w:w="444" w:type="dxa"/>
            <w:shd w:val="clear" w:color="auto" w:fill="auto"/>
            <w:vAlign w:val="center"/>
            <w:hideMark/>
          </w:tcPr>
          <w:p w14:paraId="3CBB16A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78" w:type="dxa"/>
            <w:vAlign w:val="center"/>
          </w:tcPr>
          <w:p w14:paraId="7061EA5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etin of World Health Organisation</w:t>
            </w:r>
          </w:p>
          <w:p w14:paraId="7769448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77FA24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roj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gcharoensathien</w:t>
            </w:r>
            <w:proofErr w:type="spellEnd"/>
          </w:p>
          <w:p w14:paraId="41C408F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4208F5D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3217719" w14:textId="77777777" w:rsidR="00F75E6F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F9D5EB0" w14:textId="1F1A23C1" w:rsidR="00F75E6F" w:rsidRPr="006A768D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02412A05" w14:textId="77777777" w:rsidR="00F75E6F" w:rsidRDefault="007242CB" w:rsidP="00F75E6F">
            <w:pPr>
              <w:pStyle w:val="ListParagraph"/>
              <w:numPr>
                <w:ilvl w:val="0"/>
                <w:numId w:val="20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dget decision did not lie on ministry of health but finance ministry</w:t>
            </w:r>
          </w:p>
          <w:p w14:paraId="38AAE31B" w14:textId="77777777" w:rsidR="00F75E6F" w:rsidRDefault="007242CB" w:rsidP="00F75E6F">
            <w:pPr>
              <w:pStyle w:val="ListParagraph"/>
              <w:numPr>
                <w:ilvl w:val="0"/>
                <w:numId w:val="20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adequate budget allocation for healthcare</w:t>
            </w:r>
          </w:p>
          <w:p w14:paraId="79893B01" w14:textId="77777777" w:rsidR="00F75E6F" w:rsidRDefault="007242CB" w:rsidP="00F75E6F">
            <w:pPr>
              <w:pStyle w:val="ListParagraph"/>
              <w:numPr>
                <w:ilvl w:val="0"/>
                <w:numId w:val="20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ce of adverse selection for voluntary health insurance scheme because more sick people joined than healthy people</w:t>
            </w:r>
          </w:p>
          <w:p w14:paraId="3B8F9E44" w14:textId="77777777" w:rsidR="00F75E6F" w:rsidRDefault="007242CB" w:rsidP="00F75E6F">
            <w:pPr>
              <w:pStyle w:val="ListParagraph"/>
              <w:numPr>
                <w:ilvl w:val="0"/>
                <w:numId w:val="20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ce of informal sector is a major barrier in achieving UHC</w:t>
            </w:r>
          </w:p>
          <w:p w14:paraId="189926C1" w14:textId="3DC7F85B" w:rsidR="007242CB" w:rsidRPr="00F75E6F" w:rsidRDefault="007242CB" w:rsidP="00F75E6F">
            <w:pPr>
              <w:pStyle w:val="ListParagraph"/>
              <w:numPr>
                <w:ilvl w:val="0"/>
                <w:numId w:val="20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stance from different strata of the society regarding financial reforms as certain groups might be disadvantaged</w:t>
            </w:r>
          </w:p>
        </w:tc>
      </w:tr>
      <w:tr w:rsidR="007242CB" w:rsidRPr="006A768D" w14:paraId="78DE6997" w14:textId="77777777" w:rsidTr="009810FE">
        <w:trPr>
          <w:trHeight w:val="614"/>
        </w:trPr>
        <w:tc>
          <w:tcPr>
            <w:tcW w:w="444" w:type="dxa"/>
            <w:shd w:val="clear" w:color="auto" w:fill="auto"/>
            <w:vAlign w:val="center"/>
            <w:hideMark/>
          </w:tcPr>
          <w:p w14:paraId="6450F2B2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78" w:type="dxa"/>
            <w:vAlign w:val="center"/>
          </w:tcPr>
          <w:p w14:paraId="107B7E7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Economics of Peace and Security Journal</w:t>
            </w:r>
          </w:p>
          <w:p w14:paraId="6CAE7E7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370ED2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antal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berholz</w:t>
            </w:r>
            <w:proofErr w:type="spellEnd"/>
          </w:p>
        </w:tc>
        <w:tc>
          <w:tcPr>
            <w:tcW w:w="1984" w:type="dxa"/>
          </w:tcPr>
          <w:p w14:paraId="0879F7CC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896C35C" w14:textId="0B8024F2" w:rsidR="00F75E6F" w:rsidRPr="006A768D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44407BE9" w14:textId="4E15FF40" w:rsidR="007242CB" w:rsidRPr="00F75E6F" w:rsidRDefault="007242CB" w:rsidP="00F75E6F">
            <w:pPr>
              <w:pStyle w:val="ListParagraph"/>
              <w:numPr>
                <w:ilvl w:val="0"/>
                <w:numId w:val="21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eless people not covered by health insurance thus undermining UHC achievement</w:t>
            </w:r>
          </w:p>
        </w:tc>
      </w:tr>
      <w:tr w:rsidR="007242CB" w:rsidRPr="006A768D" w14:paraId="2CACA358" w14:textId="77777777" w:rsidTr="009810FE">
        <w:trPr>
          <w:trHeight w:val="1006"/>
        </w:trPr>
        <w:tc>
          <w:tcPr>
            <w:tcW w:w="444" w:type="dxa"/>
            <w:shd w:val="clear" w:color="auto" w:fill="auto"/>
            <w:vAlign w:val="center"/>
            <w:hideMark/>
          </w:tcPr>
          <w:p w14:paraId="0785BECB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8" w:type="dxa"/>
            <w:vAlign w:val="center"/>
          </w:tcPr>
          <w:p w14:paraId="30F52BD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-Pacific Development Journal</w:t>
            </w:r>
          </w:p>
          <w:p w14:paraId="489EC1F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854202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g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anh Long</w:t>
            </w:r>
          </w:p>
        </w:tc>
        <w:tc>
          <w:tcPr>
            <w:tcW w:w="1984" w:type="dxa"/>
          </w:tcPr>
          <w:p w14:paraId="26984793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53CCE0D" w14:textId="77777777" w:rsidR="00F75E6F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570168C" w14:textId="77777777" w:rsidR="00F75E6F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640C738" w14:textId="77777777" w:rsidR="00F75E6F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23223AA" w14:textId="6F946FB9" w:rsidR="00F75E6F" w:rsidRPr="006A768D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7778185" w14:textId="77777777" w:rsidR="00F75E6F" w:rsidRDefault="007242CB" w:rsidP="007870D3">
            <w:pPr>
              <w:pStyle w:val="ListParagraph"/>
              <w:numPr>
                <w:ilvl w:val="0"/>
                <w:numId w:val="21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allenging to change people's mindset towards health insurance, </w:t>
            </w:r>
          </w:p>
          <w:p w14:paraId="221E130D" w14:textId="77777777" w:rsidR="00F75E6F" w:rsidRDefault="007242CB" w:rsidP="007870D3">
            <w:pPr>
              <w:pStyle w:val="ListParagraph"/>
              <w:numPr>
                <w:ilvl w:val="0"/>
                <w:numId w:val="21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sence of large informal sector and non-working family                             </w:t>
            </w:r>
          </w:p>
          <w:p w14:paraId="47DE1C06" w14:textId="77777777" w:rsidR="00F75E6F" w:rsidRDefault="007242CB" w:rsidP="007870D3">
            <w:pPr>
              <w:pStyle w:val="ListParagraph"/>
              <w:numPr>
                <w:ilvl w:val="0"/>
                <w:numId w:val="21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alth insurance not fulfilling its function, health insurance holder from vulnerable groups has low accessibility                                       </w:t>
            </w:r>
          </w:p>
          <w:p w14:paraId="7EEE1955" w14:textId="77777777" w:rsidR="00F75E6F" w:rsidRDefault="007242CB" w:rsidP="007870D3">
            <w:pPr>
              <w:pStyle w:val="ListParagraph"/>
              <w:numPr>
                <w:ilvl w:val="0"/>
                <w:numId w:val="21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criminatory attitude towards those who hold insurance cards                        </w:t>
            </w:r>
          </w:p>
          <w:p w14:paraId="5EB4D6D1" w14:textId="77777777" w:rsidR="00F75E6F" w:rsidRDefault="007242CB" w:rsidP="007870D3">
            <w:pPr>
              <w:pStyle w:val="ListParagraph"/>
              <w:numPr>
                <w:ilvl w:val="0"/>
                <w:numId w:val="21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 income, poor quality of public service, poor marketing, poor flexibility in payment causing low uptake of voluntary insurance scheme </w:t>
            </w:r>
          </w:p>
          <w:p w14:paraId="475F437B" w14:textId="06009084" w:rsidR="007242CB" w:rsidRPr="00F75E6F" w:rsidRDefault="007242CB" w:rsidP="007870D3">
            <w:pPr>
              <w:pStyle w:val="ListParagraph"/>
              <w:numPr>
                <w:ilvl w:val="0"/>
                <w:numId w:val="21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sence of regional inequalities, both horizontal and vertical, in state's allocation funding for health insurance.                                             </w:t>
            </w:r>
          </w:p>
        </w:tc>
      </w:tr>
      <w:tr w:rsidR="007242CB" w:rsidRPr="006A768D" w14:paraId="66550DF8" w14:textId="77777777" w:rsidTr="009810FE">
        <w:trPr>
          <w:trHeight w:val="738"/>
        </w:trPr>
        <w:tc>
          <w:tcPr>
            <w:tcW w:w="444" w:type="dxa"/>
            <w:shd w:val="clear" w:color="auto" w:fill="auto"/>
            <w:vAlign w:val="center"/>
            <w:hideMark/>
          </w:tcPr>
          <w:p w14:paraId="760342C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78" w:type="dxa"/>
            <w:vAlign w:val="center"/>
          </w:tcPr>
          <w:p w14:paraId="7624D38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 Science &amp; Medicine</w:t>
            </w:r>
          </w:p>
          <w:p w14:paraId="7DD3038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3C5CF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chung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su</w:t>
            </w:r>
          </w:p>
        </w:tc>
        <w:tc>
          <w:tcPr>
            <w:tcW w:w="1984" w:type="dxa"/>
          </w:tcPr>
          <w:p w14:paraId="12D95BA0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96478C1" w14:textId="77777777" w:rsidR="00F75E6F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AN in general,</w:t>
            </w:r>
          </w:p>
          <w:p w14:paraId="54E0C6DF" w14:textId="19CDEB58" w:rsidR="00F75E6F" w:rsidRPr="006A768D" w:rsidRDefault="00F75E6F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5B6C94EA" w14:textId="77777777" w:rsidR="00F75E6F" w:rsidRDefault="007242CB" w:rsidP="00F75E6F">
            <w:pPr>
              <w:pStyle w:val="ListParagraph"/>
              <w:numPr>
                <w:ilvl w:val="0"/>
                <w:numId w:val="22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: Rapidly rising medical price inflation</w:t>
            </w:r>
          </w:p>
          <w:p w14:paraId="77429C14" w14:textId="77777777" w:rsidR="00F75E6F" w:rsidRDefault="007242CB" w:rsidP="00F75E6F">
            <w:pPr>
              <w:pStyle w:val="ListParagraph"/>
              <w:numPr>
                <w:ilvl w:val="0"/>
                <w:numId w:val="22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ailand: </w:t>
            </w:r>
          </w:p>
          <w:p w14:paraId="54A3194F" w14:textId="24AB4F0D" w:rsidR="00F75E6F" w:rsidRDefault="007242CB" w:rsidP="00F75E6F">
            <w:pPr>
              <w:pStyle w:val="ListParagraph"/>
              <w:numPr>
                <w:ilvl w:val="1"/>
                <w:numId w:val="22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 ter</w:t>
            </w:r>
            <w:r w:rsid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stainability of the financing syste</w:t>
            </w:r>
            <w:r w:rsid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  <w:p w14:paraId="2B544C18" w14:textId="77777777" w:rsidR="00F75E6F" w:rsidRDefault="007242CB" w:rsidP="00F75E6F">
            <w:pPr>
              <w:pStyle w:val="ListParagraph"/>
              <w:numPr>
                <w:ilvl w:val="1"/>
                <w:numId w:val="22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ce of large informal sector and rapid population aging</w:t>
            </w:r>
          </w:p>
          <w:p w14:paraId="5DC8403B" w14:textId="24179E5C" w:rsidR="007242CB" w:rsidRPr="00F75E6F" w:rsidRDefault="007242CB" w:rsidP="00F75E6F">
            <w:pPr>
              <w:pStyle w:val="ListParagraph"/>
              <w:numPr>
                <w:ilvl w:val="1"/>
                <w:numId w:val="22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pid aging population increases health care </w:t>
            </w:r>
            <w:r w:rsid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st </w:t>
            </w:r>
            <w:r w:rsidRPr="00F75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informal sector reduces ability to raise tax revenue</w:t>
            </w:r>
          </w:p>
        </w:tc>
      </w:tr>
      <w:tr w:rsidR="007242CB" w:rsidRPr="006A768D" w14:paraId="7390F33C" w14:textId="77777777" w:rsidTr="009810FE">
        <w:trPr>
          <w:trHeight w:val="1826"/>
        </w:trPr>
        <w:tc>
          <w:tcPr>
            <w:tcW w:w="444" w:type="dxa"/>
            <w:shd w:val="clear" w:color="auto" w:fill="auto"/>
            <w:vAlign w:val="center"/>
            <w:hideMark/>
          </w:tcPr>
          <w:p w14:paraId="6805CA91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78" w:type="dxa"/>
            <w:vAlign w:val="center"/>
          </w:tcPr>
          <w:p w14:paraId="413916F6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International Journal for Equity in Health</w:t>
            </w:r>
          </w:p>
          <w:p w14:paraId="46329FA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22A92D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Mohammad </w:t>
            </w:r>
            <w:proofErr w:type="spellStart"/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Bazyar</w:t>
            </w:r>
            <w:proofErr w:type="spellEnd"/>
          </w:p>
        </w:tc>
        <w:tc>
          <w:tcPr>
            <w:tcW w:w="1984" w:type="dxa"/>
          </w:tcPr>
          <w:p w14:paraId="0DBA3CF3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0EE161C" w14:textId="77777777" w:rsidR="002D7CE4" w:rsidRDefault="002D7CE4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5DA483E" w14:textId="77777777" w:rsidR="002D7CE4" w:rsidRDefault="002D7CE4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A2AE1F4" w14:textId="19BC8FBF" w:rsidR="002D7CE4" w:rsidRPr="006A768D" w:rsidRDefault="002D7CE4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AN in general, Indonesia, 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70C57A75" w14:textId="77777777" w:rsidR="002D7CE4" w:rsidRPr="002D7CE4" w:rsidRDefault="007242CB" w:rsidP="002D7CE4">
            <w:pPr>
              <w:pStyle w:val="ListParagraph"/>
              <w:numPr>
                <w:ilvl w:val="0"/>
                <w:numId w:val="2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TW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eral: </w:t>
            </w: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gmentation of health insurance reduces potential degree of redistribution</w:t>
            </w:r>
            <w:r w:rsid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high administrative costs, duplication of benefits, loss of negotiation power with health services providers</w:t>
            </w:r>
          </w:p>
          <w:p w14:paraId="5A3A9BBD" w14:textId="77777777" w:rsidR="002D7CE4" w:rsidRPr="002D7CE4" w:rsidRDefault="007242CB" w:rsidP="002D7CE4">
            <w:pPr>
              <w:pStyle w:val="ListParagraph"/>
              <w:numPr>
                <w:ilvl w:val="0"/>
                <w:numId w:val="2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TW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onesia: </w:t>
            </w:r>
          </w:p>
          <w:p w14:paraId="6BF2FA8B" w14:textId="77777777" w:rsidR="002D7CE4" w:rsidRPr="002D7CE4" w:rsidRDefault="007242CB" w:rsidP="002D7CE4">
            <w:pPr>
              <w:pStyle w:val="ListParagraph"/>
              <w:numPr>
                <w:ilvl w:val="1"/>
                <w:numId w:val="23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TW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ployers worrying that premiums paid would be used to subsidise services for poor and unwaged</w:t>
            </w:r>
          </w:p>
          <w:p w14:paraId="5CC70AA1" w14:textId="77777777" w:rsidR="002D7CE4" w:rsidRPr="002D7CE4" w:rsidRDefault="007242CB" w:rsidP="002D7CE4">
            <w:pPr>
              <w:pStyle w:val="ListParagraph"/>
              <w:numPr>
                <w:ilvl w:val="1"/>
                <w:numId w:val="23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TW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gmented health financing system, decentralisation, demographic transition, high out-of-pocket spending, low level of spending on health</w:t>
            </w:r>
          </w:p>
          <w:p w14:paraId="0EFA6D95" w14:textId="77777777" w:rsidR="002D7CE4" w:rsidRPr="002D7CE4" w:rsidRDefault="007242CB" w:rsidP="002D7CE4">
            <w:pPr>
              <w:pStyle w:val="ListParagraph"/>
              <w:numPr>
                <w:ilvl w:val="1"/>
                <w:numId w:val="23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TW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enrolment of national health insurance scheme because of informal sector workers</w:t>
            </w:r>
          </w:p>
          <w:p w14:paraId="636EE0BA" w14:textId="77777777" w:rsidR="002D7CE4" w:rsidRPr="002D7CE4" w:rsidRDefault="007242CB" w:rsidP="002D7CE4">
            <w:pPr>
              <w:pStyle w:val="ListParagraph"/>
              <w:numPr>
                <w:ilvl w:val="1"/>
                <w:numId w:val="23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TW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enrolment rate jeopardising the long term financial stability of national health insurance</w:t>
            </w:r>
          </w:p>
          <w:p w14:paraId="3FB0A6F8" w14:textId="77777777" w:rsidR="002D7CE4" w:rsidRPr="002D7CE4" w:rsidRDefault="007242CB" w:rsidP="002D7CE4">
            <w:pPr>
              <w:pStyle w:val="ListParagraph"/>
              <w:numPr>
                <w:ilvl w:val="1"/>
                <w:numId w:val="23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TW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stance from private employers to join national health insurance worrying that contribution rates might increase</w:t>
            </w:r>
          </w:p>
          <w:p w14:paraId="0FC0D3FB" w14:textId="15F05319" w:rsidR="007242CB" w:rsidRPr="002D7CE4" w:rsidRDefault="007242CB" w:rsidP="002D7CE4">
            <w:pPr>
              <w:pStyle w:val="ListParagraph"/>
              <w:numPr>
                <w:ilvl w:val="0"/>
                <w:numId w:val="23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TW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: Inequality between the three different health insurance schemes</w:t>
            </w:r>
          </w:p>
        </w:tc>
      </w:tr>
      <w:tr w:rsidR="007242CB" w:rsidRPr="006A768D" w14:paraId="3DDA1602" w14:textId="77777777" w:rsidTr="009810FE">
        <w:trPr>
          <w:trHeight w:val="699"/>
        </w:trPr>
        <w:tc>
          <w:tcPr>
            <w:tcW w:w="444" w:type="dxa"/>
            <w:shd w:val="clear" w:color="auto" w:fill="auto"/>
            <w:vAlign w:val="center"/>
            <w:hideMark/>
          </w:tcPr>
          <w:p w14:paraId="1AD047B3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78" w:type="dxa"/>
            <w:vAlign w:val="center"/>
          </w:tcPr>
          <w:p w14:paraId="435B5E17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 Public Health Journal</w:t>
            </w:r>
          </w:p>
          <w:p w14:paraId="23357DC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2845C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ikah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yas</w:t>
            </w:r>
            <w:proofErr w:type="spellEnd"/>
          </w:p>
        </w:tc>
        <w:tc>
          <w:tcPr>
            <w:tcW w:w="1984" w:type="dxa"/>
          </w:tcPr>
          <w:p w14:paraId="4131CB74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40C718F" w14:textId="59AF959C" w:rsidR="002D7CE4" w:rsidRPr="006A768D" w:rsidRDefault="002D7CE4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AN in general, Indonesia, Myanmar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72559FD0" w14:textId="77777777" w:rsidR="002D7CE4" w:rsidRDefault="007242CB" w:rsidP="002D7CE4">
            <w:pPr>
              <w:pStyle w:val="ListParagraph"/>
              <w:numPr>
                <w:ilvl w:val="0"/>
                <w:numId w:val="2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: Lack of legal framework to cover the informal sector and lack of political will</w:t>
            </w:r>
          </w:p>
          <w:p w14:paraId="25994280" w14:textId="77777777" w:rsidR="002D7CE4" w:rsidRDefault="007242CB" w:rsidP="002D7CE4">
            <w:pPr>
              <w:pStyle w:val="ListParagraph"/>
              <w:numPr>
                <w:ilvl w:val="0"/>
                <w:numId w:val="24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onesia: </w:t>
            </w:r>
          </w:p>
          <w:p w14:paraId="7539E05F" w14:textId="77777777" w:rsidR="002D7CE4" w:rsidRDefault="007242CB" w:rsidP="002D7CE4">
            <w:pPr>
              <w:pStyle w:val="ListParagraph"/>
              <w:numPr>
                <w:ilvl w:val="1"/>
                <w:numId w:val="2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p exist between enrolment and actual utilisation of health facilities owing to lack of knowledge</w:t>
            </w:r>
          </w:p>
          <w:p w14:paraId="40AA79D5" w14:textId="77777777" w:rsidR="002D7CE4" w:rsidRDefault="007242CB" w:rsidP="002D7CE4">
            <w:pPr>
              <w:pStyle w:val="ListParagraph"/>
              <w:numPr>
                <w:ilvl w:val="1"/>
                <w:numId w:val="24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demiological transition in the form of rising NCDs putting pressure on health budget and NHI</w:t>
            </w:r>
          </w:p>
          <w:p w14:paraId="620A3D2F" w14:textId="0BF6F89E" w:rsidR="007242CB" w:rsidRPr="002D7CE4" w:rsidRDefault="007242CB" w:rsidP="002D7CE4">
            <w:pPr>
              <w:pStyle w:val="ListParagraph"/>
              <w:numPr>
                <w:ilvl w:val="0"/>
                <w:numId w:val="24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anmar </w:t>
            </w:r>
            <w:r w:rsidR="002D7CE4"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</w:t>
            </w: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: Unequal presence of health service providers as a challenge to providing insurance</w:t>
            </w:r>
          </w:p>
        </w:tc>
      </w:tr>
      <w:tr w:rsidR="007242CB" w:rsidRPr="001044FB" w14:paraId="040BE4FC" w14:textId="77777777" w:rsidTr="009810FE">
        <w:trPr>
          <w:trHeight w:val="91"/>
        </w:trPr>
        <w:tc>
          <w:tcPr>
            <w:tcW w:w="444" w:type="dxa"/>
            <w:shd w:val="clear" w:color="auto" w:fill="auto"/>
            <w:vAlign w:val="center"/>
            <w:hideMark/>
          </w:tcPr>
          <w:p w14:paraId="728B0DB6" w14:textId="77777777" w:rsidR="007242CB" w:rsidRPr="00DB4088" w:rsidRDefault="007242CB" w:rsidP="007870D3">
            <w:pPr>
              <w:jc w:val="center"/>
              <w:rPr>
                <w:color w:val="000000"/>
                <w:sz w:val="18"/>
                <w:szCs w:val="18"/>
              </w:rPr>
            </w:pPr>
            <w:r w:rsidRPr="00DB4088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78" w:type="dxa"/>
            <w:vAlign w:val="center"/>
          </w:tcPr>
          <w:p w14:paraId="5B99E7C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Global Health Action</w:t>
            </w:r>
          </w:p>
          <w:p w14:paraId="3A5E2725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108C75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111111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Konrad </w:t>
            </w:r>
            <w:proofErr w:type="spellStart"/>
            <w:r w:rsidRPr="006A768D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Obermann</w:t>
            </w:r>
            <w:proofErr w:type="spellEnd"/>
          </w:p>
        </w:tc>
        <w:tc>
          <w:tcPr>
            <w:tcW w:w="1984" w:type="dxa"/>
          </w:tcPr>
          <w:p w14:paraId="2FEF0F59" w14:textId="21E01810" w:rsidR="007242CB" w:rsidRPr="006A768D" w:rsidRDefault="002D7CE4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1AE9526D" w14:textId="54140B5E" w:rsidR="007242CB" w:rsidRPr="002D7CE4" w:rsidRDefault="007242CB" w:rsidP="002D7CE4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long term sustainability due to source of budget from a non-governmental third party source</w:t>
            </w:r>
          </w:p>
        </w:tc>
      </w:tr>
      <w:tr w:rsidR="007242CB" w:rsidRPr="00BA47A3" w14:paraId="61B87A04" w14:textId="77777777" w:rsidTr="009810FE">
        <w:trPr>
          <w:trHeight w:val="57"/>
        </w:trPr>
        <w:tc>
          <w:tcPr>
            <w:tcW w:w="444" w:type="dxa"/>
            <w:shd w:val="clear" w:color="auto" w:fill="auto"/>
            <w:vAlign w:val="center"/>
            <w:hideMark/>
          </w:tcPr>
          <w:p w14:paraId="575C52AA" w14:textId="77777777" w:rsidR="007242CB" w:rsidRPr="00DB4088" w:rsidRDefault="007242CB" w:rsidP="007870D3">
            <w:pPr>
              <w:jc w:val="center"/>
              <w:rPr>
                <w:color w:val="000000"/>
                <w:sz w:val="18"/>
                <w:szCs w:val="18"/>
              </w:rPr>
            </w:pPr>
            <w:r w:rsidRPr="00DB4088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678" w:type="dxa"/>
            <w:vAlign w:val="center"/>
          </w:tcPr>
          <w:p w14:paraId="0BDC29A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bal Public Health</w:t>
            </w:r>
          </w:p>
          <w:p w14:paraId="1837136F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F15767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en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</w:t>
            </w:r>
          </w:p>
        </w:tc>
        <w:tc>
          <w:tcPr>
            <w:tcW w:w="1984" w:type="dxa"/>
          </w:tcPr>
          <w:p w14:paraId="10C27EE7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401B442" w14:textId="7A7A7CE8" w:rsidR="002D7CE4" w:rsidRPr="006A768D" w:rsidRDefault="002D7CE4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50CA7722" w14:textId="77777777" w:rsidR="002D7CE4" w:rsidRDefault="007242CB" w:rsidP="002D7CE4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mbersome reimbursement process deterring members to join FHI</w:t>
            </w:r>
          </w:p>
          <w:p w14:paraId="05C95ADD" w14:textId="77777777" w:rsidR="002D7CE4" w:rsidRDefault="007242CB" w:rsidP="002D7CE4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HI not affordable</w:t>
            </w:r>
          </w:p>
          <w:p w14:paraId="0DE51647" w14:textId="77777777" w:rsidR="002D7CE4" w:rsidRDefault="007242CB" w:rsidP="002D7CE4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nformal sector workers feel that insurance is more relevant for older people as they are more at risk, while young people report other financial priorities</w:t>
            </w:r>
          </w:p>
          <w:p w14:paraId="7158CDFF" w14:textId="77777777" w:rsidR="002D7CE4" w:rsidRDefault="007242CB" w:rsidP="002D7CE4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ption of low quality of healthcare service provided by FHI</w:t>
            </w:r>
          </w:p>
          <w:p w14:paraId="1500F694" w14:textId="77777777" w:rsidR="002D7CE4" w:rsidRDefault="007242CB" w:rsidP="002D7CE4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ce of adverse selection, only purchasing when a family member or themselves are ill</w:t>
            </w:r>
          </w:p>
          <w:p w14:paraId="2CB2C83C" w14:textId="71B3AD01" w:rsidR="007242CB" w:rsidRPr="002D7CE4" w:rsidRDefault="007242CB" w:rsidP="002D7CE4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ce of large proportion of informal sector workers falling through gaps of UHC financing due to lack of formal salary or taxation</w:t>
            </w:r>
          </w:p>
        </w:tc>
      </w:tr>
      <w:tr w:rsidR="007242CB" w:rsidRPr="00BA47A3" w14:paraId="49BF43FC" w14:textId="77777777" w:rsidTr="009810FE">
        <w:trPr>
          <w:trHeight w:val="57"/>
        </w:trPr>
        <w:tc>
          <w:tcPr>
            <w:tcW w:w="444" w:type="dxa"/>
            <w:shd w:val="clear" w:color="auto" w:fill="auto"/>
            <w:vAlign w:val="center"/>
            <w:hideMark/>
          </w:tcPr>
          <w:p w14:paraId="7D2DCB95" w14:textId="77777777" w:rsidR="007242CB" w:rsidRPr="00DB4088" w:rsidRDefault="007242CB" w:rsidP="007870D3">
            <w:pPr>
              <w:jc w:val="center"/>
              <w:rPr>
                <w:color w:val="000000"/>
                <w:sz w:val="18"/>
                <w:szCs w:val="18"/>
              </w:rPr>
            </w:pPr>
            <w:r w:rsidRPr="00DB4088">
              <w:rPr>
                <w:color w:val="000000"/>
                <w:sz w:val="18"/>
                <w:szCs w:val="18"/>
              </w:rPr>
              <w:lastRenderedPageBreak/>
              <w:t>29</w:t>
            </w:r>
          </w:p>
        </w:tc>
        <w:tc>
          <w:tcPr>
            <w:tcW w:w="1678" w:type="dxa"/>
            <w:vAlign w:val="center"/>
          </w:tcPr>
          <w:p w14:paraId="60E8150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Policy and Planning</w:t>
            </w:r>
          </w:p>
          <w:p w14:paraId="427C92B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15BED7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niaty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niaty</w:t>
            </w:r>
            <w:proofErr w:type="spellEnd"/>
          </w:p>
        </w:tc>
        <w:tc>
          <w:tcPr>
            <w:tcW w:w="1984" w:type="dxa"/>
          </w:tcPr>
          <w:p w14:paraId="617B7FB6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4D9D60F" w14:textId="27140172" w:rsidR="002D7CE4" w:rsidRPr="006A768D" w:rsidRDefault="002D7CE4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1D470CB5" w14:textId="6DD93DC5" w:rsidR="007242CB" w:rsidRPr="002D7CE4" w:rsidRDefault="007242CB" w:rsidP="002D7CE4">
            <w:pPr>
              <w:pStyle w:val="ListParagraph"/>
              <w:numPr>
                <w:ilvl w:val="0"/>
                <w:numId w:val="26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itical forces fail to consider the technical operations from financial perspective</w:t>
            </w:r>
          </w:p>
        </w:tc>
      </w:tr>
      <w:tr w:rsidR="007242CB" w:rsidRPr="00C10473" w14:paraId="70F97FDD" w14:textId="77777777" w:rsidTr="009810FE">
        <w:trPr>
          <w:trHeight w:val="943"/>
        </w:trPr>
        <w:tc>
          <w:tcPr>
            <w:tcW w:w="444" w:type="dxa"/>
            <w:shd w:val="clear" w:color="auto" w:fill="auto"/>
            <w:vAlign w:val="center"/>
            <w:hideMark/>
          </w:tcPr>
          <w:p w14:paraId="499FF848" w14:textId="77777777" w:rsidR="007242CB" w:rsidRPr="00DB4088" w:rsidRDefault="007242CB" w:rsidP="007870D3">
            <w:pPr>
              <w:jc w:val="center"/>
              <w:rPr>
                <w:color w:val="000000"/>
                <w:sz w:val="18"/>
                <w:szCs w:val="18"/>
              </w:rPr>
            </w:pPr>
            <w:r w:rsidRPr="00DB4088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678" w:type="dxa"/>
            <w:vAlign w:val="center"/>
          </w:tcPr>
          <w:p w14:paraId="1904C4E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etin of World Health Organisation</w:t>
            </w:r>
          </w:p>
          <w:p w14:paraId="670307EB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53A413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itsorn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iriddetchkajorn</w:t>
            </w:r>
            <w:proofErr w:type="spellEnd"/>
          </w:p>
        </w:tc>
        <w:tc>
          <w:tcPr>
            <w:tcW w:w="1984" w:type="dxa"/>
          </w:tcPr>
          <w:p w14:paraId="203DAC41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6C3B63A" w14:textId="77777777" w:rsidR="002D7CE4" w:rsidRDefault="002D7CE4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745DB18" w14:textId="01CD7989" w:rsidR="002D7CE4" w:rsidRPr="006A768D" w:rsidRDefault="002D7CE4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3B06894" w14:textId="77777777" w:rsidR="002D7CE4" w:rsidRDefault="007242CB" w:rsidP="002D7CE4">
            <w:pPr>
              <w:pStyle w:val="ListParagraph"/>
              <w:numPr>
                <w:ilvl w:val="0"/>
                <w:numId w:val="26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ing population contributing to rising health care cost</w:t>
            </w:r>
          </w:p>
          <w:p w14:paraId="03A47496" w14:textId="77777777" w:rsidR="002D7CE4" w:rsidRDefault="007242CB" w:rsidP="002D7CE4">
            <w:pPr>
              <w:pStyle w:val="ListParagraph"/>
              <w:numPr>
                <w:ilvl w:val="0"/>
                <w:numId w:val="26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gmented insurance schemes resulting in disparity in healthcare access</w:t>
            </w:r>
          </w:p>
          <w:p w14:paraId="2F34C80C" w14:textId="77777777" w:rsidR="002D7CE4" w:rsidRDefault="007242CB" w:rsidP="002D7CE4">
            <w:pPr>
              <w:pStyle w:val="ListParagraph"/>
              <w:numPr>
                <w:ilvl w:val="0"/>
                <w:numId w:val="26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D contributing to rising healthcare cost</w:t>
            </w:r>
          </w:p>
          <w:p w14:paraId="54AF12E2" w14:textId="77777777" w:rsidR="002D7CE4" w:rsidRDefault="007242CB" w:rsidP="002D7CE4">
            <w:pPr>
              <w:pStyle w:val="ListParagraph"/>
              <w:numPr>
                <w:ilvl w:val="0"/>
                <w:numId w:val="26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unifying mechanism to control expenditure under three fragmented schemes</w:t>
            </w:r>
          </w:p>
          <w:p w14:paraId="36D88326" w14:textId="77777777" w:rsidR="00B07F4E" w:rsidRDefault="007242CB" w:rsidP="002D7CE4">
            <w:pPr>
              <w:pStyle w:val="ListParagraph"/>
              <w:numPr>
                <w:ilvl w:val="0"/>
                <w:numId w:val="26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estion of long term sustainability with tax financed polic</w:t>
            </w:r>
            <w:r w:rsid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  <w:p w14:paraId="75CA67B5" w14:textId="1CBDC26D" w:rsidR="007242CB" w:rsidRPr="002D7CE4" w:rsidRDefault="007242CB" w:rsidP="002D7CE4">
            <w:pPr>
              <w:pStyle w:val="ListParagraph"/>
              <w:numPr>
                <w:ilvl w:val="0"/>
                <w:numId w:val="26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7C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ing healthcare cost with expectation of population and increasing cost of technology</w:t>
            </w:r>
          </w:p>
        </w:tc>
      </w:tr>
      <w:tr w:rsidR="007242CB" w:rsidRPr="00C10473" w14:paraId="65F6815E" w14:textId="77777777" w:rsidTr="009810FE">
        <w:trPr>
          <w:trHeight w:val="675"/>
        </w:trPr>
        <w:tc>
          <w:tcPr>
            <w:tcW w:w="444" w:type="dxa"/>
            <w:shd w:val="clear" w:color="auto" w:fill="auto"/>
            <w:vAlign w:val="center"/>
            <w:hideMark/>
          </w:tcPr>
          <w:p w14:paraId="2EAB3DE4" w14:textId="77777777" w:rsidR="007242CB" w:rsidRPr="00DB4088" w:rsidRDefault="007242CB" w:rsidP="007870D3">
            <w:pPr>
              <w:jc w:val="center"/>
              <w:rPr>
                <w:color w:val="000000"/>
                <w:sz w:val="18"/>
                <w:szCs w:val="18"/>
              </w:rPr>
            </w:pPr>
            <w:r w:rsidRPr="00DB408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678" w:type="dxa"/>
            <w:vAlign w:val="center"/>
          </w:tcPr>
          <w:p w14:paraId="7A72305C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Lancet</w:t>
            </w:r>
          </w:p>
          <w:p w14:paraId="09B64624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AD8B5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na Agustina</w:t>
            </w:r>
          </w:p>
        </w:tc>
        <w:tc>
          <w:tcPr>
            <w:tcW w:w="1984" w:type="dxa"/>
          </w:tcPr>
          <w:p w14:paraId="570BE7AE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E54CD94" w14:textId="77777777" w:rsidR="00B07F4E" w:rsidRDefault="00B07F4E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BE93B25" w14:textId="4261FB43" w:rsidR="00B07F4E" w:rsidRPr="006A768D" w:rsidRDefault="00B07F4E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FA363B5" w14:textId="77777777" w:rsidR="00B07F4E" w:rsidRDefault="007242CB" w:rsidP="00B07F4E">
            <w:pPr>
              <w:pStyle w:val="ListParagraph"/>
              <w:numPr>
                <w:ilvl w:val="0"/>
                <w:numId w:val="27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quity gap in insurance coverage</w:t>
            </w:r>
          </w:p>
          <w:p w14:paraId="7845481B" w14:textId="77777777" w:rsidR="00B07F4E" w:rsidRDefault="007242CB" w:rsidP="00B07F4E">
            <w:pPr>
              <w:pStyle w:val="ListParagraph"/>
              <w:numPr>
                <w:ilvl w:val="0"/>
                <w:numId w:val="27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adequate government spending on health expenditure</w:t>
            </w:r>
          </w:p>
          <w:p w14:paraId="045D1FFC" w14:textId="77777777" w:rsidR="00B07F4E" w:rsidRDefault="007242CB" w:rsidP="00B07F4E">
            <w:pPr>
              <w:pStyle w:val="ListParagraph"/>
              <w:numPr>
                <w:ilvl w:val="0"/>
                <w:numId w:val="27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ers not paying their contribution routinely</w:t>
            </w:r>
          </w:p>
          <w:p w14:paraId="0CC7BEFC" w14:textId="2E6F715F" w:rsidR="007242CB" w:rsidRPr="00B07F4E" w:rsidRDefault="007242CB" w:rsidP="00B07F4E">
            <w:pPr>
              <w:pStyle w:val="ListParagraph"/>
              <w:numPr>
                <w:ilvl w:val="0"/>
                <w:numId w:val="27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ce of large informal sector worker makes it challenging to implement health care insurance system</w:t>
            </w:r>
          </w:p>
        </w:tc>
      </w:tr>
      <w:tr w:rsidR="007242CB" w:rsidRPr="00C10473" w14:paraId="054E86AA" w14:textId="77777777" w:rsidTr="009810FE">
        <w:trPr>
          <w:trHeight w:val="58"/>
        </w:trPr>
        <w:tc>
          <w:tcPr>
            <w:tcW w:w="444" w:type="dxa"/>
            <w:shd w:val="clear" w:color="auto" w:fill="auto"/>
            <w:vAlign w:val="center"/>
            <w:hideMark/>
          </w:tcPr>
          <w:p w14:paraId="3CCDD95A" w14:textId="77777777" w:rsidR="007242CB" w:rsidRPr="00DB4088" w:rsidRDefault="007242CB" w:rsidP="007870D3">
            <w:pPr>
              <w:jc w:val="center"/>
              <w:rPr>
                <w:color w:val="000000"/>
                <w:sz w:val="18"/>
                <w:szCs w:val="18"/>
              </w:rPr>
            </w:pPr>
            <w:r w:rsidRPr="00DB4088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678" w:type="dxa"/>
            <w:vAlign w:val="center"/>
          </w:tcPr>
          <w:p w14:paraId="4018223E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lied Health Economics and Health Policy</w:t>
            </w:r>
          </w:p>
          <w:p w14:paraId="78E6887A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0E9600" w14:textId="77777777" w:rsidR="007242CB" w:rsidRPr="006A768D" w:rsidRDefault="007242CB" w:rsidP="007870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h</w:t>
            </w:r>
            <w:proofErr w:type="spellEnd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7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rtanto</w:t>
            </w:r>
            <w:proofErr w:type="spellEnd"/>
          </w:p>
        </w:tc>
        <w:tc>
          <w:tcPr>
            <w:tcW w:w="1984" w:type="dxa"/>
          </w:tcPr>
          <w:p w14:paraId="45D42375" w14:textId="77777777" w:rsidR="007242CB" w:rsidRDefault="007242CB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B33E566" w14:textId="77777777" w:rsidR="007D6C1E" w:rsidRDefault="007D6C1E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4EAB068" w14:textId="77777777" w:rsidR="007D6C1E" w:rsidRDefault="007D6C1E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7ACCB48" w14:textId="60F43D90" w:rsidR="00B07F4E" w:rsidRPr="006A768D" w:rsidRDefault="00B07F4E" w:rsidP="001120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AN in general, Indonesia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5C0B86E8" w14:textId="77777777" w:rsidR="00B07F4E" w:rsidRDefault="007242CB" w:rsidP="00B07F4E">
            <w:pPr>
              <w:pStyle w:val="ListParagraph"/>
              <w:numPr>
                <w:ilvl w:val="0"/>
                <w:numId w:val="28"/>
              </w:numPr>
              <w:ind w:left="319" w:hanging="3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neral: </w:t>
            </w:r>
          </w:p>
          <w:p w14:paraId="51C31328" w14:textId="77777777" w:rsidR="00B07F4E" w:rsidRDefault="007242CB" w:rsidP="00B07F4E">
            <w:pPr>
              <w:pStyle w:val="ListParagraph"/>
              <w:numPr>
                <w:ilvl w:val="1"/>
                <w:numId w:val="28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utilisation decreasing affecting premium payment</w:t>
            </w:r>
          </w:p>
          <w:p w14:paraId="242CE6A9" w14:textId="77777777" w:rsidR="00B07F4E" w:rsidRDefault="007242CB" w:rsidP="00B07F4E">
            <w:pPr>
              <w:pStyle w:val="ListParagraph"/>
              <w:numPr>
                <w:ilvl w:val="1"/>
                <w:numId w:val="28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health literacy leading to increased premium payment dropout rates</w:t>
            </w:r>
          </w:p>
          <w:p w14:paraId="4FECD65B" w14:textId="77777777" w:rsidR="00B07F4E" w:rsidRDefault="007242CB" w:rsidP="00B07F4E">
            <w:pPr>
              <w:pStyle w:val="ListParagraph"/>
              <w:numPr>
                <w:ilvl w:val="1"/>
                <w:numId w:val="28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ption of poor quality of healthcare resulting in dropout from health insurance</w:t>
            </w:r>
          </w:p>
          <w:p w14:paraId="66152CFD" w14:textId="77777777" w:rsidR="00B07F4E" w:rsidRDefault="007242CB" w:rsidP="00B07F4E">
            <w:pPr>
              <w:pStyle w:val="ListParagraph"/>
              <w:numPr>
                <w:ilvl w:val="0"/>
                <w:numId w:val="28"/>
              </w:numPr>
              <w:ind w:left="319" w:hanging="2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onesia: </w:t>
            </w:r>
          </w:p>
          <w:p w14:paraId="1338058A" w14:textId="77777777" w:rsidR="00B07F4E" w:rsidRDefault="007242CB" w:rsidP="00B07F4E">
            <w:pPr>
              <w:pStyle w:val="ListParagraph"/>
              <w:numPr>
                <w:ilvl w:val="1"/>
                <w:numId w:val="28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nistrative difficulty in collecting contribution in cost effective manner among informal workers</w:t>
            </w:r>
          </w:p>
          <w:p w14:paraId="239573BA" w14:textId="77777777" w:rsidR="00B07F4E" w:rsidRDefault="007242CB" w:rsidP="00B07F4E">
            <w:pPr>
              <w:pStyle w:val="ListParagraph"/>
              <w:numPr>
                <w:ilvl w:val="1"/>
                <w:numId w:val="28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lure of NHIS from raising revenue resulting in question in long term sustainability</w:t>
            </w:r>
          </w:p>
          <w:p w14:paraId="42792ACE" w14:textId="77777777" w:rsidR="00B07F4E" w:rsidRDefault="007242CB" w:rsidP="00B07F4E">
            <w:pPr>
              <w:pStyle w:val="ListParagraph"/>
              <w:numPr>
                <w:ilvl w:val="1"/>
                <w:numId w:val="28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financial hardship making household to prioritise other essential expenditures over paying for premium insurance</w:t>
            </w:r>
          </w:p>
          <w:p w14:paraId="2D9D4436" w14:textId="2D161039" w:rsidR="007242CB" w:rsidRPr="00B07F4E" w:rsidRDefault="007242CB" w:rsidP="00B07F4E">
            <w:pPr>
              <w:pStyle w:val="ListParagraph"/>
              <w:numPr>
                <w:ilvl w:val="1"/>
                <w:numId w:val="28"/>
              </w:numPr>
              <w:ind w:left="602" w:hanging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F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mium cost for insurance too expensive</w:t>
            </w:r>
          </w:p>
        </w:tc>
      </w:tr>
    </w:tbl>
    <w:p w14:paraId="391717AA" w14:textId="77777777" w:rsidR="007242CB" w:rsidRDefault="007242CB"/>
    <w:sectPr w:rsidR="007242CB" w:rsidSect="00F75E6F">
      <w:headerReference w:type="default" r:id="rId8"/>
      <w:pgSz w:w="16838" w:h="11906" w:orient="landscape"/>
      <w:pgMar w:top="993" w:right="1440" w:bottom="1276" w:left="1440" w:header="56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C811B" w14:textId="77777777" w:rsidR="007279C3" w:rsidRDefault="007279C3" w:rsidP="0021024D">
      <w:r>
        <w:separator/>
      </w:r>
    </w:p>
  </w:endnote>
  <w:endnote w:type="continuationSeparator" w:id="0">
    <w:p w14:paraId="179FECDE" w14:textId="77777777" w:rsidR="007279C3" w:rsidRDefault="007279C3" w:rsidP="00210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16A22" w14:textId="77777777" w:rsidR="007279C3" w:rsidRDefault="007279C3" w:rsidP="0021024D">
      <w:r>
        <w:separator/>
      </w:r>
    </w:p>
  </w:footnote>
  <w:footnote w:type="continuationSeparator" w:id="0">
    <w:p w14:paraId="197323DD" w14:textId="77777777" w:rsidR="007279C3" w:rsidRDefault="007279C3" w:rsidP="002102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6EE366" w14:textId="4271CE2C" w:rsidR="0021024D" w:rsidRPr="0021024D" w:rsidRDefault="0021024D" w:rsidP="0021024D">
    <w:pPr>
      <w:tabs>
        <w:tab w:val="left" w:pos="2225"/>
      </w:tabs>
      <w:spacing w:line="480" w:lineRule="auto"/>
      <w:jc w:val="center"/>
      <w:rPr>
        <w:rFonts w:ascii="Times" w:hAnsi="Times"/>
        <w:b/>
        <w:bCs/>
        <w:lang w:val="en-US"/>
      </w:rPr>
    </w:pPr>
    <w:r w:rsidRPr="000B3EF4">
      <w:rPr>
        <w:rFonts w:ascii="Times" w:hAnsi="Times"/>
        <w:b/>
        <w:bCs/>
        <w:lang w:val="en-US"/>
      </w:rPr>
      <w:t>Table 2: Evidence Summary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0242F"/>
    <w:multiLevelType w:val="hybridMultilevel"/>
    <w:tmpl w:val="B4AE2F8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62739"/>
    <w:multiLevelType w:val="hybridMultilevel"/>
    <w:tmpl w:val="C7801AA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053C8"/>
    <w:multiLevelType w:val="hybridMultilevel"/>
    <w:tmpl w:val="E57EA19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112AD"/>
    <w:multiLevelType w:val="hybridMultilevel"/>
    <w:tmpl w:val="4C24881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B4C76"/>
    <w:multiLevelType w:val="hybridMultilevel"/>
    <w:tmpl w:val="AC105B7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8F4AB1"/>
    <w:multiLevelType w:val="hybridMultilevel"/>
    <w:tmpl w:val="4546DF6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9700BD"/>
    <w:multiLevelType w:val="hybridMultilevel"/>
    <w:tmpl w:val="1D4C621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DB40B8"/>
    <w:multiLevelType w:val="hybridMultilevel"/>
    <w:tmpl w:val="EEF4A99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EB2465"/>
    <w:multiLevelType w:val="hybridMultilevel"/>
    <w:tmpl w:val="D09C9FF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06052"/>
    <w:multiLevelType w:val="hybridMultilevel"/>
    <w:tmpl w:val="FEDE382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146BBA"/>
    <w:multiLevelType w:val="hybridMultilevel"/>
    <w:tmpl w:val="0FC41F4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4322DF"/>
    <w:multiLevelType w:val="hybridMultilevel"/>
    <w:tmpl w:val="EB5A91B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5C3394"/>
    <w:multiLevelType w:val="hybridMultilevel"/>
    <w:tmpl w:val="02C2354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252E50"/>
    <w:multiLevelType w:val="hybridMultilevel"/>
    <w:tmpl w:val="5C0E0F2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6168BB"/>
    <w:multiLevelType w:val="hybridMultilevel"/>
    <w:tmpl w:val="4CFAA59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5B375E"/>
    <w:multiLevelType w:val="hybridMultilevel"/>
    <w:tmpl w:val="99C49EC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927140"/>
    <w:multiLevelType w:val="hybridMultilevel"/>
    <w:tmpl w:val="2FD466C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6751CF"/>
    <w:multiLevelType w:val="hybridMultilevel"/>
    <w:tmpl w:val="4FA843D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E40ABC"/>
    <w:multiLevelType w:val="hybridMultilevel"/>
    <w:tmpl w:val="F4D098C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A04D90"/>
    <w:multiLevelType w:val="hybridMultilevel"/>
    <w:tmpl w:val="8E748E9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B311CB"/>
    <w:multiLevelType w:val="hybridMultilevel"/>
    <w:tmpl w:val="8DD6B0E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AF5633"/>
    <w:multiLevelType w:val="hybridMultilevel"/>
    <w:tmpl w:val="4BC4135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1235F9"/>
    <w:multiLevelType w:val="hybridMultilevel"/>
    <w:tmpl w:val="A8D0ADA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A82D3D"/>
    <w:multiLevelType w:val="hybridMultilevel"/>
    <w:tmpl w:val="945AD49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431DFC"/>
    <w:multiLevelType w:val="hybridMultilevel"/>
    <w:tmpl w:val="2D06A4D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C646DA"/>
    <w:multiLevelType w:val="hybridMultilevel"/>
    <w:tmpl w:val="DBF25FF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857D32"/>
    <w:multiLevelType w:val="hybridMultilevel"/>
    <w:tmpl w:val="F1AA986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D05D18"/>
    <w:multiLevelType w:val="hybridMultilevel"/>
    <w:tmpl w:val="66B80F3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3"/>
  </w:num>
  <w:num w:numId="4">
    <w:abstractNumId w:val="18"/>
  </w:num>
  <w:num w:numId="5">
    <w:abstractNumId w:val="9"/>
  </w:num>
  <w:num w:numId="6">
    <w:abstractNumId w:val="14"/>
  </w:num>
  <w:num w:numId="7">
    <w:abstractNumId w:val="3"/>
  </w:num>
  <w:num w:numId="8">
    <w:abstractNumId w:val="15"/>
  </w:num>
  <w:num w:numId="9">
    <w:abstractNumId w:val="1"/>
  </w:num>
  <w:num w:numId="10">
    <w:abstractNumId w:val="2"/>
  </w:num>
  <w:num w:numId="11">
    <w:abstractNumId w:val="21"/>
  </w:num>
  <w:num w:numId="12">
    <w:abstractNumId w:val="11"/>
  </w:num>
  <w:num w:numId="13">
    <w:abstractNumId w:val="19"/>
  </w:num>
  <w:num w:numId="14">
    <w:abstractNumId w:val="10"/>
  </w:num>
  <w:num w:numId="15">
    <w:abstractNumId w:val="20"/>
  </w:num>
  <w:num w:numId="16">
    <w:abstractNumId w:val="16"/>
  </w:num>
  <w:num w:numId="17">
    <w:abstractNumId w:val="27"/>
  </w:num>
  <w:num w:numId="18">
    <w:abstractNumId w:val="24"/>
  </w:num>
  <w:num w:numId="19">
    <w:abstractNumId w:val="25"/>
  </w:num>
  <w:num w:numId="20">
    <w:abstractNumId w:val="7"/>
  </w:num>
  <w:num w:numId="21">
    <w:abstractNumId w:val="4"/>
  </w:num>
  <w:num w:numId="22">
    <w:abstractNumId w:val="22"/>
  </w:num>
  <w:num w:numId="23">
    <w:abstractNumId w:val="17"/>
  </w:num>
  <w:num w:numId="24">
    <w:abstractNumId w:val="12"/>
  </w:num>
  <w:num w:numId="25">
    <w:abstractNumId w:val="26"/>
  </w:num>
  <w:num w:numId="26">
    <w:abstractNumId w:val="13"/>
  </w:num>
  <w:num w:numId="27">
    <w:abstractNumId w:val="5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EC"/>
    <w:rsid w:val="001120BF"/>
    <w:rsid w:val="001E6A9C"/>
    <w:rsid w:val="0021024D"/>
    <w:rsid w:val="002D7CE4"/>
    <w:rsid w:val="004B5878"/>
    <w:rsid w:val="0053125D"/>
    <w:rsid w:val="007242CB"/>
    <w:rsid w:val="007279C3"/>
    <w:rsid w:val="007D6C1E"/>
    <w:rsid w:val="009810FE"/>
    <w:rsid w:val="00AF19EC"/>
    <w:rsid w:val="00B07F4E"/>
    <w:rsid w:val="00C43CB8"/>
    <w:rsid w:val="00CA58D0"/>
    <w:rsid w:val="00F7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B3B3C"/>
  <w15:chartTrackingRefBased/>
  <w15:docId w15:val="{92AF1D9F-8230-4912-B8C8-7E40FF7F2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2CB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2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02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24D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102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24D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FF4AA-0FCD-48FE-B458-C58405890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52</Words>
  <Characters>1340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n Kamaruzaman</dc:creator>
  <cp:keywords/>
  <dc:description/>
  <cp:lastModifiedBy>Kuding Lim Ming Yao</cp:lastModifiedBy>
  <cp:revision>2</cp:revision>
  <dcterms:created xsi:type="dcterms:W3CDTF">2023-04-21T02:12:00Z</dcterms:created>
  <dcterms:modified xsi:type="dcterms:W3CDTF">2023-04-21T02:12:00Z</dcterms:modified>
</cp:coreProperties>
</file>